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E52824" w14:textId="0748FA3A" w:rsidR="007F116A" w:rsidRPr="00154AA7" w:rsidRDefault="00EE143C" w:rsidP="000047F0">
      <w:pPr>
        <w:rPr>
          <w:b/>
          <w:sz w:val="28"/>
          <w:szCs w:val="28"/>
        </w:rPr>
      </w:pPr>
      <w:r w:rsidRPr="00154AA7">
        <w:rPr>
          <w:b/>
          <w:sz w:val="28"/>
          <w:szCs w:val="28"/>
        </w:rPr>
        <w:t>Supporting Information</w:t>
      </w:r>
    </w:p>
    <w:p w14:paraId="15B42BAF" w14:textId="47FE3F07" w:rsidR="00EE143C" w:rsidRPr="00EE143C" w:rsidRDefault="00EE143C" w:rsidP="000047F0">
      <w:r>
        <w:t>Includes Supplementary Methods</w:t>
      </w:r>
      <w:r w:rsidR="007D40F2">
        <w:t xml:space="preserve"> </w:t>
      </w:r>
      <w:r w:rsidR="003F3775">
        <w:t>S</w:t>
      </w:r>
      <w:r w:rsidR="007D40F2">
        <w:t>1-</w:t>
      </w:r>
      <w:r w:rsidR="003F3775">
        <w:t>S5</w:t>
      </w:r>
    </w:p>
    <w:p w14:paraId="48D22C1F" w14:textId="41F387B0" w:rsidR="000047F0" w:rsidRDefault="000047F0" w:rsidP="000047F0"/>
    <w:p w14:paraId="54348D7A" w14:textId="30C51F2E" w:rsidR="007D40F2" w:rsidRPr="007D40F2" w:rsidRDefault="007D40F2" w:rsidP="007D40F2">
      <w:pPr>
        <w:autoSpaceDE w:val="0"/>
        <w:autoSpaceDN w:val="0"/>
        <w:adjustRightInd w:val="0"/>
        <w:spacing w:line="360" w:lineRule="auto"/>
        <w:rPr>
          <w:b/>
          <w:sz w:val="28"/>
          <w:szCs w:val="28"/>
        </w:rPr>
      </w:pPr>
      <w:r w:rsidRPr="00606D8D">
        <w:rPr>
          <w:b/>
          <w:sz w:val="28"/>
          <w:szCs w:val="28"/>
        </w:rPr>
        <w:t xml:space="preserve">Supplementary </w:t>
      </w:r>
      <w:r>
        <w:rPr>
          <w:b/>
          <w:sz w:val="28"/>
          <w:szCs w:val="28"/>
        </w:rPr>
        <w:t>Methods</w:t>
      </w:r>
    </w:p>
    <w:p w14:paraId="0104A138" w14:textId="16C363C5" w:rsidR="000047F0" w:rsidRPr="007D40F2" w:rsidRDefault="007D40F2" w:rsidP="007D40F2">
      <w:pPr>
        <w:spacing w:line="480" w:lineRule="auto"/>
        <w:rPr>
          <w:b/>
        </w:rPr>
      </w:pPr>
      <w:r>
        <w:rPr>
          <w:b/>
        </w:rPr>
        <w:t xml:space="preserve">S1. </w:t>
      </w:r>
      <w:r w:rsidR="000047F0" w:rsidRPr="007D40F2">
        <w:rPr>
          <w:b/>
        </w:rPr>
        <w:t>Restriction enzyme digestion</w:t>
      </w:r>
    </w:p>
    <w:p w14:paraId="0A7E0C90" w14:textId="74725111" w:rsidR="00E15665" w:rsidRPr="00E15665" w:rsidRDefault="000047F0" w:rsidP="00E15665">
      <w:pPr>
        <w:pStyle w:val="BodyText"/>
        <w:ind w:firstLine="720"/>
        <w:rPr>
          <w:rFonts w:ascii="Times New Roman" w:hAnsi="Times New Roman" w:cs="Times New Roman"/>
        </w:rPr>
      </w:pPr>
      <w:r w:rsidRPr="00E15665">
        <w:rPr>
          <w:rFonts w:ascii="Times New Roman" w:hAnsi="Times New Roman" w:cs="Times New Roman"/>
        </w:rPr>
        <w:t>Genomic DNA was extracted using the E.Z.N.A</w:t>
      </w:r>
      <w:proofErr w:type="gramStart"/>
      <w:r w:rsidRPr="00E15665">
        <w:rPr>
          <w:rFonts w:ascii="Times New Roman" w:hAnsi="Times New Roman" w:cs="Times New Roman"/>
        </w:rPr>
        <w:t>.®</w:t>
      </w:r>
      <w:proofErr w:type="gramEnd"/>
      <w:r w:rsidRPr="00E15665">
        <w:rPr>
          <w:rFonts w:ascii="Times New Roman" w:hAnsi="Times New Roman" w:cs="Times New Roman"/>
        </w:rPr>
        <w:t xml:space="preserve"> Tissue DNA Kit (Omega-</w:t>
      </w:r>
      <w:proofErr w:type="spellStart"/>
      <w:r w:rsidRPr="00E15665">
        <w:rPr>
          <w:rFonts w:ascii="Times New Roman" w:hAnsi="Times New Roman" w:cs="Times New Roman"/>
        </w:rPr>
        <w:t>Biotek</w:t>
      </w:r>
      <w:proofErr w:type="spellEnd"/>
      <w:r w:rsidRPr="00E15665">
        <w:rPr>
          <w:rFonts w:ascii="Times New Roman" w:hAnsi="Times New Roman" w:cs="Times New Roman"/>
        </w:rPr>
        <w:t xml:space="preserve">, Norcross, GA), following the protocol for animal tissues with </w:t>
      </w:r>
      <w:proofErr w:type="spellStart"/>
      <w:r w:rsidRPr="00E15665">
        <w:rPr>
          <w:rFonts w:ascii="Times New Roman" w:hAnsi="Times New Roman" w:cs="Times New Roman"/>
        </w:rPr>
        <w:t>RNAse</w:t>
      </w:r>
      <w:proofErr w:type="spellEnd"/>
      <w:r w:rsidRPr="00E15665">
        <w:rPr>
          <w:rFonts w:ascii="Times New Roman" w:hAnsi="Times New Roman" w:cs="Times New Roman"/>
        </w:rPr>
        <w:t xml:space="preserve">-A treatment following manufacturer instructions. DNA samples were normalized to a concentration of 50 ng/µL and transferred to 96-well plates. Enzymatic digestion was performed in 50 µl volumes by digesting ~500 ng of normalized genomic DNA from each sample in 1X </w:t>
      </w:r>
      <w:proofErr w:type="spellStart"/>
      <w:r w:rsidRPr="00E15665">
        <w:rPr>
          <w:rFonts w:ascii="Times New Roman" w:hAnsi="Times New Roman" w:cs="Times New Roman"/>
        </w:rPr>
        <w:t>cutsmart</w:t>
      </w:r>
      <w:proofErr w:type="spellEnd"/>
      <w:r w:rsidRPr="00E15665">
        <w:rPr>
          <w:rFonts w:ascii="Times New Roman" w:hAnsi="Times New Roman" w:cs="Times New Roman"/>
        </w:rPr>
        <w:t xml:space="preserve">® buffer with 20 units of </w:t>
      </w:r>
      <w:proofErr w:type="spellStart"/>
      <w:r w:rsidRPr="00E15665">
        <w:rPr>
          <w:rFonts w:ascii="Times New Roman" w:hAnsi="Times New Roman" w:cs="Times New Roman"/>
        </w:rPr>
        <w:t>EcoRI</w:t>
      </w:r>
      <w:proofErr w:type="spellEnd"/>
      <w:r w:rsidRPr="00E15665">
        <w:rPr>
          <w:rFonts w:ascii="Times New Roman" w:hAnsi="Times New Roman" w:cs="Times New Roman"/>
        </w:rPr>
        <w:t xml:space="preserve">-HF® (New England </w:t>
      </w:r>
      <w:proofErr w:type="spellStart"/>
      <w:r w:rsidRPr="00E15665">
        <w:rPr>
          <w:rFonts w:ascii="Times New Roman" w:hAnsi="Times New Roman" w:cs="Times New Roman"/>
        </w:rPr>
        <w:t>Biolabs</w:t>
      </w:r>
      <w:proofErr w:type="spellEnd"/>
      <w:r w:rsidRPr="00E15665">
        <w:rPr>
          <w:rFonts w:ascii="Times New Roman" w:hAnsi="Times New Roman" w:cs="Times New Roman"/>
        </w:rPr>
        <w:t xml:space="preserve">, R3101S) and 20 units of </w:t>
      </w:r>
      <w:proofErr w:type="spellStart"/>
      <w:r w:rsidRPr="00E15665">
        <w:rPr>
          <w:rFonts w:ascii="Times New Roman" w:hAnsi="Times New Roman" w:cs="Times New Roman"/>
        </w:rPr>
        <w:t>SphI</w:t>
      </w:r>
      <w:proofErr w:type="spellEnd"/>
      <w:r w:rsidRPr="00E15665">
        <w:rPr>
          <w:rFonts w:ascii="Times New Roman" w:hAnsi="Times New Roman" w:cs="Times New Roman"/>
        </w:rPr>
        <w:t xml:space="preserve">-HF® (New England </w:t>
      </w:r>
      <w:proofErr w:type="spellStart"/>
      <w:r w:rsidRPr="00E15665">
        <w:rPr>
          <w:rFonts w:ascii="Times New Roman" w:hAnsi="Times New Roman" w:cs="Times New Roman"/>
        </w:rPr>
        <w:t>Biolabs</w:t>
      </w:r>
      <w:proofErr w:type="spellEnd"/>
      <w:r w:rsidRPr="00E15665">
        <w:rPr>
          <w:rFonts w:ascii="Times New Roman" w:hAnsi="Times New Roman" w:cs="Times New Roman"/>
        </w:rPr>
        <w:t>, R3182S) restriction enzymes. Incubation was carried out at 37</w:t>
      </w:r>
      <w:r w:rsidRPr="00E15665">
        <w:rPr>
          <w:rFonts w:ascii="Times New Roman" w:hAnsi="Times New Roman" w:cs="Times New Roman"/>
          <w:vertAlign w:val="superscript"/>
        </w:rPr>
        <w:t>o</w:t>
      </w:r>
      <w:r w:rsidRPr="00E15665">
        <w:rPr>
          <w:rFonts w:ascii="Times New Roman" w:hAnsi="Times New Roman" w:cs="Times New Roman"/>
        </w:rPr>
        <w:t xml:space="preserve">C for 3 hours. </w:t>
      </w:r>
      <w:r w:rsidR="00E15665" w:rsidRPr="00E15665">
        <w:rPr>
          <w:rFonts w:ascii="Times New Roman" w:hAnsi="Times New Roman" w:cs="Times New Roman"/>
        </w:rPr>
        <w:t xml:space="preserve">Digests were quantified using the Qubit dsDNA BR Assay Kit (Life Technologies) on a Qubit v2.0 (Life Technologies) to standardize DNA to 250 ng for P1 and P2 FLEX adaptor ligation (New England </w:t>
      </w:r>
      <w:proofErr w:type="spellStart"/>
      <w:r w:rsidR="00E15665" w:rsidRPr="00E15665">
        <w:rPr>
          <w:rFonts w:ascii="Times New Roman" w:hAnsi="Times New Roman" w:cs="Times New Roman"/>
        </w:rPr>
        <w:t>Biolabs</w:t>
      </w:r>
      <w:proofErr w:type="spellEnd"/>
      <w:r w:rsidR="00E15665" w:rsidRPr="00E15665">
        <w:rPr>
          <w:rFonts w:ascii="Times New Roman" w:hAnsi="Times New Roman" w:cs="Times New Roman"/>
        </w:rPr>
        <w:t xml:space="preserve">). </w:t>
      </w:r>
      <w:r w:rsidR="00E15665" w:rsidRPr="00E15665">
        <w:rPr>
          <w:rFonts w:ascii="Times New Roman" w:hAnsi="Times New Roman" w:cs="Times New Roman"/>
          <w:iCs/>
        </w:rPr>
        <w:t xml:space="preserve">Samples were then pooled into ‘index’ libraries consisting of 48 individuals each and size selected which provides control of the number of homologous fragments returned from digestion. Fragments were selected </w:t>
      </w:r>
      <w:r w:rsidR="00E15665" w:rsidRPr="00E15665">
        <w:rPr>
          <w:rFonts w:ascii="Times New Roman" w:hAnsi="Times New Roman" w:cs="Times New Roman"/>
        </w:rPr>
        <w:t xml:space="preserve">in the range of 250-800 </w:t>
      </w:r>
      <w:proofErr w:type="spellStart"/>
      <w:r w:rsidR="00E15665" w:rsidRPr="00E15665">
        <w:rPr>
          <w:rFonts w:ascii="Times New Roman" w:hAnsi="Times New Roman" w:cs="Times New Roman"/>
        </w:rPr>
        <w:t>bp</w:t>
      </w:r>
      <w:proofErr w:type="spellEnd"/>
      <w:r w:rsidR="00E15665" w:rsidRPr="00E15665">
        <w:rPr>
          <w:rFonts w:ascii="Times New Roman" w:hAnsi="Times New Roman" w:cs="Times New Roman"/>
        </w:rPr>
        <w:t xml:space="preserve"> in length using a double-size selection with </w:t>
      </w:r>
      <w:proofErr w:type="spellStart"/>
      <w:r w:rsidR="00E15665" w:rsidRPr="00E15665">
        <w:rPr>
          <w:rFonts w:ascii="Times New Roman" w:hAnsi="Times New Roman" w:cs="Times New Roman"/>
        </w:rPr>
        <w:t>Ampure</w:t>
      </w:r>
      <w:proofErr w:type="spellEnd"/>
      <w:r w:rsidR="00E15665" w:rsidRPr="00E15665">
        <w:rPr>
          <w:rFonts w:ascii="Times New Roman" w:hAnsi="Times New Roman" w:cs="Times New Roman"/>
        </w:rPr>
        <w:t xml:space="preserve"> XP beads and 20% PEG. Index-specific identifiers were added to each library index (pool of 48 samples) using 12 PCR cycles. </w:t>
      </w:r>
    </w:p>
    <w:p w14:paraId="20B4B7B9" w14:textId="77777777" w:rsidR="00E15665" w:rsidRPr="00E15665" w:rsidRDefault="00E15665" w:rsidP="00E15665">
      <w:pPr>
        <w:pStyle w:val="BodyText"/>
        <w:ind w:firstLine="720"/>
        <w:rPr>
          <w:rFonts w:ascii="Times New Roman" w:hAnsi="Times New Roman" w:cs="Times New Roman"/>
        </w:rPr>
      </w:pPr>
      <w:r w:rsidRPr="00E15665">
        <w:rPr>
          <w:rFonts w:ascii="Times New Roman" w:hAnsi="Times New Roman" w:cs="Times New Roman"/>
        </w:rPr>
        <w:t xml:space="preserve">Paired-end 250-bp sequencing was conducted on the Illumina </w:t>
      </w:r>
      <w:proofErr w:type="spellStart"/>
      <w:r w:rsidRPr="00E15665">
        <w:rPr>
          <w:rFonts w:ascii="Times New Roman" w:hAnsi="Times New Roman" w:cs="Times New Roman"/>
        </w:rPr>
        <w:t>HiSeq</w:t>
      </w:r>
      <w:proofErr w:type="spellEnd"/>
      <w:r w:rsidRPr="00E15665">
        <w:rPr>
          <w:rFonts w:ascii="Times New Roman" w:hAnsi="Times New Roman" w:cs="Times New Roman"/>
        </w:rPr>
        <w:t xml:space="preserve"> 2500 platform at </w:t>
      </w:r>
      <w:proofErr w:type="spellStart"/>
      <w:r w:rsidRPr="00E15665">
        <w:rPr>
          <w:rFonts w:ascii="Times New Roman" w:hAnsi="Times New Roman" w:cs="Times New Roman"/>
        </w:rPr>
        <w:t>Genewiz</w:t>
      </w:r>
      <w:proofErr w:type="spellEnd"/>
      <w:r w:rsidRPr="00E15665">
        <w:rPr>
          <w:rFonts w:ascii="Times New Roman" w:hAnsi="Times New Roman" w:cs="Times New Roman"/>
        </w:rPr>
        <w:t xml:space="preserve">, Inc. (South Plainfield, NJ) spread across two and a half lanes. </w:t>
      </w:r>
    </w:p>
    <w:p w14:paraId="187DE3EC" w14:textId="6D697043" w:rsidR="000047F0" w:rsidRPr="000047F0" w:rsidRDefault="000047F0" w:rsidP="000047F0">
      <w:pPr>
        <w:ind w:firstLine="720"/>
        <w:rPr>
          <w:u w:val="single"/>
        </w:rPr>
      </w:pPr>
    </w:p>
    <w:p w14:paraId="36A95064" w14:textId="331414C4" w:rsidR="000047F0" w:rsidRDefault="000047F0" w:rsidP="000047F0"/>
    <w:p w14:paraId="24E54CE4" w14:textId="6F71B74E" w:rsidR="00E15665" w:rsidRPr="007D40F2" w:rsidRDefault="007D40F2" w:rsidP="007D40F2">
      <w:pPr>
        <w:pStyle w:val="BodyText"/>
        <w:spacing w:line="480" w:lineRule="auto"/>
        <w:rPr>
          <w:rFonts w:ascii="Times New Roman" w:hAnsi="Times New Roman" w:cs="Times New Roman"/>
          <w:b/>
        </w:rPr>
      </w:pPr>
      <w:r>
        <w:rPr>
          <w:rFonts w:ascii="Times New Roman" w:hAnsi="Times New Roman" w:cs="Times New Roman"/>
          <w:b/>
        </w:rPr>
        <w:t xml:space="preserve">S2. </w:t>
      </w:r>
      <w:r w:rsidR="00E15665" w:rsidRPr="007D40F2">
        <w:rPr>
          <w:rFonts w:ascii="Times New Roman" w:hAnsi="Times New Roman" w:cs="Times New Roman"/>
          <w:b/>
        </w:rPr>
        <w:t>SNP discovery and filtering</w:t>
      </w:r>
    </w:p>
    <w:p w14:paraId="246D7434" w14:textId="7A5F6492" w:rsidR="00E15665" w:rsidRPr="000047F0" w:rsidRDefault="00E15665" w:rsidP="00E15665">
      <w:pPr>
        <w:ind w:firstLine="720"/>
      </w:pPr>
      <w:r w:rsidRPr="000D13F7">
        <w:t xml:space="preserve">Read quality was evaluated using </w:t>
      </w:r>
      <w:proofErr w:type="spellStart"/>
      <w:r w:rsidRPr="000D13F7">
        <w:t>FastQC</w:t>
      </w:r>
      <w:proofErr w:type="spellEnd"/>
      <w:r w:rsidRPr="000D13F7">
        <w:t xml:space="preserve"> v.0.11.5</w:t>
      </w:r>
      <w:r w:rsidR="00FA7EBD">
        <w:t xml:space="preserve"> </w:t>
      </w:r>
      <w:r w:rsidRPr="000D13F7">
        <w:t xml:space="preserve">(Andrews, 2010). Raw sequences were </w:t>
      </w:r>
      <w:proofErr w:type="spellStart"/>
      <w:r w:rsidRPr="000D13F7">
        <w:t>demultiplexed</w:t>
      </w:r>
      <w:proofErr w:type="spellEnd"/>
      <w:r w:rsidRPr="000D13F7">
        <w:t xml:space="preserve"> using the </w:t>
      </w:r>
      <w:proofErr w:type="spellStart"/>
      <w:r w:rsidRPr="000D13F7">
        <w:rPr>
          <w:i/>
        </w:rPr>
        <w:t>process_radtags</w:t>
      </w:r>
      <w:proofErr w:type="spellEnd"/>
      <w:r w:rsidRPr="000D13F7">
        <w:t xml:space="preserve"> component of Stacks v.2.0 </w:t>
      </w:r>
      <w:r w:rsidRPr="000D13F7">
        <w:fldChar w:fldCharType="begin"/>
      </w:r>
      <w:r w:rsidR="00FA7EBD">
        <w:instrText xml:space="preserve"> ADDIN ZOTERO_ITEM CSL_CITATION {"citationID":"Fu8e8fp9","properties":{"formattedCitation":"(Catchen et al. 2013)","plainCitation":"(Catchen et al. 2013)","noteIndex":0},"citationItems":[{"id":302,"uris":["http://zotero.org/users/5805035/items/5SVIW6WQ"],"uri":["http://zotero.org/users/5805035/items/5SVIW6WQ"],"itemData":{"id":302,"type":"article-journal","abstrac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container-title":"Molecular Ecology","DOI":"10.1111/mec.12354","ISSN":"1365-294X","issue":"11","language":"en","page":"3124-3140","source":"Wiley Online Library","title":"Stacks: an analysis tool set for population genomics","title-short":"Stacks","volume":"22","author":[{"family":"Catchen","given":"Julian"},{"family":"Hohenlohe","given":"Paul A."},{"family":"Bassham","given":"Susan"},{"family":"Amores","given":"Angel"},{"family":"Cresko","given":"William A."}],"issued":{"date-parts":[["2013"]]}}}],"schema":"https://github.com/citation-style-language/schema/raw/master/csl-citation.json"} </w:instrText>
      </w:r>
      <w:r w:rsidRPr="000D13F7">
        <w:fldChar w:fldCharType="separate"/>
      </w:r>
      <w:r w:rsidR="00FA7EBD">
        <w:rPr>
          <w:noProof/>
        </w:rPr>
        <w:t>(Catchen et al. 2013)</w:t>
      </w:r>
      <w:r w:rsidRPr="000D13F7">
        <w:fldChar w:fldCharType="end"/>
      </w:r>
      <w:r w:rsidRPr="000D13F7">
        <w:t xml:space="preserve">. Samples underwent simultaneous mapping, SNP discovery, and genotyping using the </w:t>
      </w:r>
      <w:proofErr w:type="spellStart"/>
      <w:r w:rsidRPr="00451491">
        <w:rPr>
          <w:i/>
        </w:rPr>
        <w:t>dDocent</w:t>
      </w:r>
      <w:proofErr w:type="spellEnd"/>
      <w:r w:rsidRPr="000D13F7">
        <w:t xml:space="preserve"> pipeline v. 2.7.7 </w:t>
      </w:r>
      <w:r w:rsidRPr="000D13F7">
        <w:fldChar w:fldCharType="begin"/>
      </w:r>
      <w:r w:rsidR="00FA7EBD">
        <w:instrText xml:space="preserve"> ADDIN ZOTERO_ITEM CSL_CITATION {"citationID":"aStDYK2X","properties":{"formattedCitation":"(Puritz et al. 2014)","plainCitation":"(Puritz et al. 2014)","noteIndex":0},"citationItems":[{"id":301,"uris":["http://zotero.org/users/5805035/items/6KG3QE6V"],"uri":["http://zotero.org/users/5805035/items/6KG3QE6V"],"itemData":{"id":301,"type":"article-journal","abstract":"Restriction-site associated DNA sequencing (RADseq) has become a powerful and useful approach for population genomics. Currently, no software exists that utilizes both paired-end reads from RADseq data to efficiently produce population-informative variant calls, especially for non-model organisms with large effective population sizes and high levels of genetic polymorphism. dDocent is an analysis pipeline with a user-friendly, command-line interface designed to process individually barcoded RADseq data (with double cut sites) into informative SNPs/Indels for population-level analyses. The pipeline, written in BASH, uses data reduction techniques and other stand-alone software packages to perform quality trimming and adapter removal, de novo assembly of RAD loci, read mapping, SNP and Indel calling, and baseline data filtering. Double-digest RAD data from population pairings of three different marine fishes were used to compare dDocent with Stacks, the first generally available, widely used pipeline for analysis of RADseq data. dDocent consistently identified more SNPs shared across greater numbers of individuals and with higher levels of coverage. This is due to the fact that dDocent quality trims instead of filtering, incorporates both forward and reverse reads (including reads with INDEL polymorphisms) in assembly, mapping, and SNP calling. The pipeline and a comprehensive user guide can be found at http://dDocent.wordpress.com.","container-title":"PeerJ","DOI":"10.7717/peerj.431","ISSN":"2167-8359","journalAbbreviation":"PeerJ","note":"PMID: 24949246\nPMCID: PMC4060032","source":"PubMed Central","title":"dDocent: a RADseq, variant-calling pipeline designed for population genomics of non-model organisms","title-short":"dDocent","URL":"https://www.ncbi.nlm.nih.gov/pmc/articles/PMC4060032/","volume":"2","author":[{"family":"Puritz","given":"Jonathan B."},{"family":"Hollenbeck","given":"Christopher M."},{"family":"Gold","given":"John R."}],"accessed":{"date-parts":[["2019",6,17]]},"issued":{"date-parts":[["2014",6,10]]}}}],"schema":"https://github.com/citation-style-language/schema/raw/master/csl-citation.json"} </w:instrText>
      </w:r>
      <w:r w:rsidRPr="000D13F7">
        <w:fldChar w:fldCharType="separate"/>
      </w:r>
      <w:r w:rsidR="00FA7EBD">
        <w:rPr>
          <w:noProof/>
        </w:rPr>
        <w:t>(Puritz et al. 2014)</w:t>
      </w:r>
      <w:r w:rsidRPr="000D13F7">
        <w:fldChar w:fldCharType="end"/>
      </w:r>
      <w:r w:rsidRPr="000D13F7">
        <w:t xml:space="preserve"> with default settings unless otherwise noted. Trimmed reads were directly mapped to the </w:t>
      </w:r>
      <w:r w:rsidRPr="000D13F7">
        <w:rPr>
          <w:i/>
        </w:rPr>
        <w:t xml:space="preserve">C. </w:t>
      </w:r>
      <w:proofErr w:type="spellStart"/>
      <w:r w:rsidRPr="000D13F7">
        <w:rPr>
          <w:i/>
        </w:rPr>
        <w:t>virginica</w:t>
      </w:r>
      <w:proofErr w:type="spellEnd"/>
      <w:r w:rsidRPr="000D13F7">
        <w:rPr>
          <w:i/>
        </w:rPr>
        <w:t xml:space="preserve"> </w:t>
      </w:r>
      <w:r w:rsidRPr="000D13F7">
        <w:t xml:space="preserve">genome (NCBI </w:t>
      </w:r>
      <w:proofErr w:type="spellStart"/>
      <w:r w:rsidRPr="000D13F7">
        <w:t>Bioprojects</w:t>
      </w:r>
      <w:proofErr w:type="spellEnd"/>
      <w:r w:rsidRPr="000D13F7">
        <w:t xml:space="preserve">: PRJNA379157 and PRJNA376014, accession numbers: NC_007175.2 and NC_035780.1 – NC_035789.1) using the MEM algorithm of Burrows-Wheeler Aligner (BWA; </w:t>
      </w:r>
      <w:r w:rsidRPr="000D13F7">
        <w:fldChar w:fldCharType="begin"/>
      </w:r>
      <w:r w:rsidR="00FA7EBD">
        <w:instrText xml:space="preserve"> ADDIN ZOTERO_ITEM CSL_CITATION {"citationID":"DonF2srx","properties":{"formattedCitation":"(Li and Durbin 2009)","plainCitation":"(Li and Durbin 2009)","noteIndex":0},"citationItems":[{"id":300,"uris":["http://zotero.org/users/5805035/items/HV29QFUV"],"uri":["http://zotero.org/users/5805035/items/HV29QFUV"],"itemData":{"id":300,"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FA7EBD">
        <w:rPr>
          <w:rFonts w:ascii="Cambria Math" w:hAnsi="Cambria Math" w:cs="Cambria Math"/>
        </w:rPr>
        <w:instrText>∼</w:instrText>
      </w:r>
      <w:r w:rsidR="00FA7EBD">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container-title":"Bioinformatics","DOI":"10.1093/bioinformatics/btp324","ISSN":"1367-4803","issue":"14","journalAbbreviation":"Bioinformatics","note":"PMID: 19451168\nPMCID: PMC2705234","page":"1754-1760","source":"PubMed Central","title":"Fast and accurate short read alignment with Burrows–Wheeler transform","volume":"25","author":[{"family":"Li","given":"Heng"},{"family":"Durbin","given":"Richard"}],"issued":{"date-parts":[["2009",7,15]]}}}],"schema":"https://github.com/citation-style-language/schema/raw/master/csl-citation.json"} </w:instrText>
      </w:r>
      <w:r w:rsidRPr="000D13F7">
        <w:fldChar w:fldCharType="separate"/>
      </w:r>
      <w:r w:rsidR="00FA7EBD">
        <w:rPr>
          <w:noProof/>
        </w:rPr>
        <w:t>Li and Durbin 2009)</w:t>
      </w:r>
      <w:r w:rsidRPr="000D13F7">
        <w:fldChar w:fldCharType="end"/>
      </w:r>
      <w:r w:rsidRPr="000D13F7">
        <w:t xml:space="preserve"> with parameters A (match score), B (</w:t>
      </w:r>
      <w:r>
        <w:t>m</w:t>
      </w:r>
      <w:r w:rsidRPr="000D13F7">
        <w:t>ismatch score), and O (gap penalty) set to 1,2, and 5, respectively which are appropriate for genomic data of marine species (</w:t>
      </w:r>
      <w:proofErr w:type="spellStart"/>
      <w:r w:rsidRPr="000D13F7">
        <w:t>Puritz</w:t>
      </w:r>
      <w:proofErr w:type="spellEnd"/>
      <w:r w:rsidRPr="000D13F7">
        <w:t xml:space="preserve">, unpublished data). </w:t>
      </w:r>
      <w:proofErr w:type="spellStart"/>
      <w:r w:rsidRPr="000D13F7">
        <w:t>Freebayes</w:t>
      </w:r>
      <w:proofErr w:type="spellEnd"/>
      <w:r w:rsidRPr="000D13F7">
        <w:t xml:space="preserve"> </w:t>
      </w:r>
      <w:r w:rsidRPr="000D13F7">
        <w:rPr>
          <w:rFonts w:eastAsiaTheme="minorHAnsi"/>
        </w:rPr>
        <w:t>v1.2.0-dirty</w:t>
      </w:r>
      <w:r w:rsidRPr="000D13F7">
        <w:t xml:space="preserve"> </w:t>
      </w:r>
      <w:r w:rsidRPr="000D13F7">
        <w:fldChar w:fldCharType="begin"/>
      </w:r>
      <w:r w:rsidR="00FA7EBD">
        <w:instrText xml:space="preserve"> ADDIN ZOTERO_ITEM CSL_CITATION {"citationID":"wTUjvd9D","properties":{"formattedCitation":"(Garrison and Marth 2012)","plainCitation":"(Garrison and Marth 2012)","noteIndex":0},"citationItems":[{"id":299,"uris":["http://zotero.org/users/5805035/items/7QPUDDHB"],"uri":["http://zotero.org/users/5805035/items/7QPUDDHB"],"itemData":{"id":299,"type":"article-journal","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container-title":"arXiv:1207.3907 [q-bio]","note":"arXiv: 1207.3907","source":"arXiv.org","title":"Haplotype-based variant detection from short-read sequencing","URL":"http://arxiv.org/abs/1207.3907","author":[{"family":"Garrison","given":"Erik"},{"family":"Marth","given":"Gabor"}],"accessed":{"date-parts":[["2019",6,17]]},"issued":{"date-parts":[["2012",7,17]]}}}],"schema":"https://github.com/citation-style-language/schema/raw/master/csl-citation.json"} </w:instrText>
      </w:r>
      <w:r w:rsidRPr="000D13F7">
        <w:fldChar w:fldCharType="separate"/>
      </w:r>
      <w:r w:rsidR="00FA7EBD">
        <w:rPr>
          <w:noProof/>
        </w:rPr>
        <w:t>(Garrison and Marth 2012)</w:t>
      </w:r>
      <w:r w:rsidRPr="000D13F7">
        <w:fldChar w:fldCharType="end"/>
      </w:r>
      <w:r w:rsidRPr="000D13F7">
        <w:t xml:space="preserve"> was used to obtain raw variant calls and SNP genotypes. </w:t>
      </w:r>
    </w:p>
    <w:p w14:paraId="5660BFC9" w14:textId="5FE58311" w:rsidR="00E15665" w:rsidRDefault="00E15665" w:rsidP="00E15665">
      <w:pPr>
        <w:pStyle w:val="BodyText"/>
        <w:ind w:firstLine="720"/>
        <w:rPr>
          <w:rFonts w:ascii="Times New Roman" w:hAnsi="Times New Roman" w:cs="Times New Roman"/>
        </w:rPr>
      </w:pPr>
      <w:r w:rsidRPr="000D13F7">
        <w:rPr>
          <w:rFonts w:ascii="Times New Roman" w:hAnsi="Times New Roman" w:cs="Times New Roman"/>
        </w:rPr>
        <w:t xml:space="preserve">SNP loci were filtered using </w:t>
      </w:r>
      <w:proofErr w:type="spellStart"/>
      <w:r w:rsidRPr="000D13F7">
        <w:rPr>
          <w:rFonts w:ascii="Times New Roman" w:hAnsi="Times New Roman" w:cs="Times New Roman"/>
        </w:rPr>
        <w:t>VCFtools</w:t>
      </w:r>
      <w:proofErr w:type="spellEnd"/>
      <w:r w:rsidR="00FA7EBD">
        <w:rPr>
          <w:rFonts w:ascii="Times New Roman" w:hAnsi="Times New Roman" w:cs="Times New Roman"/>
        </w:rPr>
        <w:t xml:space="preserve"> </w:t>
      </w:r>
      <w:r w:rsidR="00FA7EBD">
        <w:rPr>
          <w:rFonts w:ascii="Times New Roman" w:hAnsi="Times New Roman" w:cs="Times New Roman"/>
        </w:rPr>
        <w:fldChar w:fldCharType="begin"/>
      </w:r>
      <w:r w:rsidR="00FA7EBD">
        <w:rPr>
          <w:rFonts w:ascii="Times New Roman" w:hAnsi="Times New Roman" w:cs="Times New Roman"/>
        </w:rPr>
        <w:instrText xml:space="preserve"> ADDIN ZOTERO_ITEM CSL_CITATION {"citationID":"Ew7QK0Pi","properties":{"formattedCitation":"(Danecek et al. 2011)","plainCitation":"(Danecek et al. 2011)","noteIndex":0},"citationItems":[{"id":123,"uris":["http://zotero.org/users/5805035/items/NY6GMB2G"],"uri":["http://zotero.org/users/5805035/items/NY6GMB2G"],"itemData":{"id":123,"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container-title":"Bioinformatics","DOI":"10.1093/bioinformatics/btr330","ISSN":"1367-4803","issue":"15","journalAbbreviation":"Bioinformatics","note":"PMID: 21653522\nPMCID: PMC3137218","page":"2156-2158","source":"PubMed Central","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8,1]]}}}],"schema":"https://github.com/citation-style-language/schema/raw/master/csl-citation.json"} </w:instrText>
      </w:r>
      <w:r w:rsidR="00FA7EBD">
        <w:rPr>
          <w:rFonts w:ascii="Times New Roman" w:hAnsi="Times New Roman" w:cs="Times New Roman"/>
        </w:rPr>
        <w:fldChar w:fldCharType="separate"/>
      </w:r>
      <w:r w:rsidR="00FA7EBD">
        <w:rPr>
          <w:rFonts w:ascii="Times New Roman" w:hAnsi="Times New Roman" w:cs="Times New Roman"/>
          <w:noProof/>
        </w:rPr>
        <w:t>(Danecek et al. 2011)</w:t>
      </w:r>
      <w:r w:rsidR="00FA7EBD">
        <w:rPr>
          <w:rFonts w:ascii="Times New Roman" w:hAnsi="Times New Roman" w:cs="Times New Roman"/>
        </w:rPr>
        <w:fldChar w:fldCharType="end"/>
      </w:r>
      <w:r w:rsidR="00FA7EBD">
        <w:rPr>
          <w:rFonts w:ascii="Times New Roman" w:hAnsi="Times New Roman" w:cs="Times New Roman"/>
        </w:rPr>
        <w:t xml:space="preserve">. </w:t>
      </w:r>
      <w:r w:rsidRPr="000D13F7">
        <w:rPr>
          <w:rFonts w:ascii="Times New Roman" w:hAnsi="Times New Roman" w:cs="Times New Roman"/>
        </w:rPr>
        <w:t xml:space="preserve">Loci were removed that had a minor allele count of less than 3, a PHED quality score of less than 20, and a call rate of less than 50%. To remove individuals that did not sequence well, genotypes with less than 5 reads were recorded as missing. Seventy-nine individuals (out of 570) were removed for having more than 50% missing data using the script filter_missing_ind.sh (https://github.com/jpuritz/dDocent/blob/master/scripts/filter_missing_ind.sh). Loci called in less than 90% of individuals overall with a minor allele frequency of less than 5% were removed.  Loci were then removed that were not called in 75% of individuals in any one population using the script pop_missing_filter.sh (https://github.com/jpuritz/dDocent/blob/master/scripts/pop_missing_filter.sh). Variant calls </w:t>
      </w:r>
      <w:r w:rsidRPr="000D13F7">
        <w:rPr>
          <w:rFonts w:ascii="Times New Roman" w:hAnsi="Times New Roman" w:cs="Times New Roman"/>
        </w:rPr>
        <w:lastRenderedPageBreak/>
        <w:t xml:space="preserve">were filtered using the </w:t>
      </w:r>
      <w:proofErr w:type="spellStart"/>
      <w:r w:rsidRPr="000D13F7">
        <w:rPr>
          <w:rFonts w:ascii="Times New Roman" w:hAnsi="Times New Roman" w:cs="Times New Roman"/>
        </w:rPr>
        <w:t>dDocent_filters</w:t>
      </w:r>
      <w:proofErr w:type="spellEnd"/>
      <w:r w:rsidRPr="000D13F7">
        <w:rPr>
          <w:rFonts w:ascii="Times New Roman" w:hAnsi="Times New Roman" w:cs="Times New Roman"/>
        </w:rPr>
        <w:t xml:space="preserve"> script (</w:t>
      </w:r>
      <w:hyperlink r:id="rId5" w:history="1">
        <w:r w:rsidRPr="000D13F7">
          <w:rPr>
            <w:rStyle w:val="Hyperlink"/>
            <w:rFonts w:ascii="Times New Roman" w:hAnsi="Times New Roman" w:cs="Times New Roman"/>
          </w:rPr>
          <w:t>https://github.com/jpuritz/dDocent/blob/master/scripts/dDocent_filters</w:t>
        </w:r>
      </w:hyperlink>
      <w:r w:rsidRPr="000D13F7">
        <w:rPr>
          <w:rFonts w:ascii="Times New Roman" w:hAnsi="Times New Roman" w:cs="Times New Roman"/>
        </w:rPr>
        <w:t>); loci were removed if average allele balance at heterozygous genotypes was less than 25%, if quality sum of reference or alternative alleles was 0, if quality score was les</w:t>
      </w:r>
      <w:r>
        <w:rPr>
          <w:rFonts w:ascii="Times New Roman" w:hAnsi="Times New Roman" w:cs="Times New Roman"/>
        </w:rPr>
        <w:t>s</w:t>
      </w:r>
      <w:r w:rsidRPr="000D13F7">
        <w:rPr>
          <w:rFonts w:ascii="Times New Roman" w:hAnsi="Times New Roman" w:cs="Times New Roman"/>
        </w:rPr>
        <w:t xml:space="preserve"> than half of the total depth, if the ratio between mean mapping quality of the alternate and reference alleles was less than 0.9 or more than 1.05, if the majority of reads did not come from only one read orientation, based on the status of properly paired reads and if the quality score is less than two times the depth. Variant calls were then decomposed into SNP and INDEL calls using </w:t>
      </w:r>
      <w:proofErr w:type="spellStart"/>
      <w:r w:rsidRPr="000D13F7">
        <w:rPr>
          <w:rFonts w:ascii="Times New Roman" w:hAnsi="Times New Roman" w:cs="Times New Roman"/>
        </w:rPr>
        <w:t>vcflib</w:t>
      </w:r>
      <w:proofErr w:type="spellEnd"/>
      <w:r w:rsidRPr="000D13F7">
        <w:rPr>
          <w:rFonts w:ascii="Times New Roman" w:hAnsi="Times New Roman" w:cs="Times New Roman"/>
        </w:rPr>
        <w:t>. Using the script filter_hwe_by_pop.pl, SNPs were removed that had a P value of less than 0.001 in at least 50% of the populations (</w:t>
      </w:r>
      <w:hyperlink r:id="rId6" w:history="1">
        <w:r w:rsidRPr="000D13F7">
          <w:rPr>
            <w:rStyle w:val="Hyperlink"/>
            <w:rFonts w:ascii="Times New Roman" w:hAnsi="Times New Roman" w:cs="Times New Roman"/>
          </w:rPr>
          <w:t>https://github.com/jpuritz/dDocent/blob/master/scripts/filter_hwe_by_pop.pl)</w:t>
        </w:r>
      </w:hyperlink>
      <w:r w:rsidRPr="000D13F7">
        <w:rPr>
          <w:rFonts w:ascii="Times New Roman" w:hAnsi="Times New Roman" w:cs="Times New Roman"/>
        </w:rPr>
        <w:t xml:space="preserve">.  Using </w:t>
      </w:r>
      <w:proofErr w:type="spellStart"/>
      <w:r w:rsidRPr="000D13F7">
        <w:rPr>
          <w:rFonts w:ascii="Times New Roman" w:hAnsi="Times New Roman" w:cs="Times New Roman"/>
        </w:rPr>
        <w:t>VCFtools</w:t>
      </w:r>
      <w:proofErr w:type="spellEnd"/>
      <w:r w:rsidRPr="000D13F7">
        <w:rPr>
          <w:rFonts w:ascii="Times New Roman" w:hAnsi="Times New Roman" w:cs="Times New Roman"/>
        </w:rPr>
        <w:t xml:space="preserve">, SNPs were filtered to only include loci with 2 alleles. Next, genotypes of five individuals, intentionally duplicated in different RAD libraries, were compared to look for genotype discordance consistent with systematic genotyping error.  Loci which exhibited genotype differences across more than one set of replicates were discarded, and the individual from each set of duplicates that contained the most missing data across loci was removed from the data set.  </w:t>
      </w:r>
    </w:p>
    <w:p w14:paraId="3760929E" w14:textId="3B265FDC" w:rsidR="00FA7EBD" w:rsidRDefault="00FA7EBD" w:rsidP="00496C1A">
      <w:pPr>
        <w:ind w:firstLine="720"/>
      </w:pPr>
      <w:r w:rsidRPr="00920DC6">
        <w:t>Finally, SNPs were pruned in PLINK</w:t>
      </w:r>
      <w:r>
        <w:t xml:space="preserve"> </w:t>
      </w:r>
      <w:r w:rsidRPr="00FA7EBD">
        <w:t>v1.90b6.18</w:t>
      </w:r>
      <w:r>
        <w:t xml:space="preserve"> </w:t>
      </w:r>
      <w:r>
        <w:fldChar w:fldCharType="begin"/>
      </w:r>
      <w:r>
        <w:instrText xml:space="preserve"> ADDIN ZOTERO_ITEM CSL_CITATION {"citationID":"liRpQC0l","properties":{"formattedCitation":"(Chang et al. 2015)","plainCitation":"(Chang et al. 2015)","noteIndex":0},"citationItems":[{"id":1013,"uris":["http://zotero.org/users/5805035/items/P9E3PT2C"],"uri":["http://zotero.org/users/5805035/items/P9E3PT2C"],"itemData":{"id":1013,"type":"article-journal","container-title":"GigaScience","DOI":"10.1186/s13742-015-0047-8","ISSN":"2047-217X","issue":"1","journalAbbreviation":"GigaSci","language":"en","page":"7","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schema":"https://github.com/citation-style-language/schema/raw/master/csl-citation.json"} </w:instrText>
      </w:r>
      <w:r>
        <w:fldChar w:fldCharType="separate"/>
      </w:r>
      <w:r>
        <w:rPr>
          <w:noProof/>
        </w:rPr>
        <w:t>(Chang et al. 2015)</w:t>
      </w:r>
      <w:r>
        <w:fldChar w:fldCharType="end"/>
      </w:r>
      <w:r w:rsidRPr="00920DC6">
        <w:t xml:space="preserve"> to remove those exhibiting high linkage disequilibrium defined by using a 5kb window, sliding 5 SNPs, and remove a SNP from all pairs with r</w:t>
      </w:r>
      <w:r w:rsidRPr="007D40F2">
        <w:rPr>
          <w:vertAlign w:val="superscript"/>
        </w:rPr>
        <w:t>2</w:t>
      </w:r>
      <w:r w:rsidRPr="00920DC6">
        <w:t>&gt;0.5.</w:t>
      </w:r>
    </w:p>
    <w:p w14:paraId="48539979" w14:textId="77777777" w:rsidR="00FA7EBD" w:rsidRDefault="00FA7EBD" w:rsidP="00496C1A"/>
    <w:p w14:paraId="3099C074" w14:textId="1821416A" w:rsidR="00CF3B8E" w:rsidRPr="007D40F2" w:rsidRDefault="007D40F2" w:rsidP="007D40F2">
      <w:pPr>
        <w:pStyle w:val="Heading3"/>
        <w:spacing w:line="480" w:lineRule="auto"/>
        <w:rPr>
          <w:rFonts w:ascii="Times New Roman" w:hAnsi="Times New Roman" w:cs="Times New Roman"/>
          <w:bCs w:val="0"/>
          <w:color w:val="000000" w:themeColor="text1"/>
          <w:sz w:val="24"/>
          <w:szCs w:val="24"/>
        </w:rPr>
      </w:pPr>
      <w:bookmarkStart w:id="0" w:name="_Toc38375245"/>
      <w:r>
        <w:rPr>
          <w:rFonts w:ascii="Times New Roman" w:hAnsi="Times New Roman" w:cs="Times New Roman"/>
          <w:bCs w:val="0"/>
          <w:color w:val="000000" w:themeColor="text1"/>
          <w:sz w:val="24"/>
          <w:szCs w:val="24"/>
        </w:rPr>
        <w:t>S</w:t>
      </w:r>
      <w:r w:rsidR="00FA7EBD">
        <w:rPr>
          <w:rFonts w:ascii="Times New Roman" w:hAnsi="Times New Roman" w:cs="Times New Roman"/>
          <w:bCs w:val="0"/>
          <w:color w:val="000000" w:themeColor="text1"/>
          <w:sz w:val="24"/>
          <w:szCs w:val="24"/>
        </w:rPr>
        <w:t>3</w:t>
      </w:r>
      <w:r>
        <w:rPr>
          <w:rFonts w:ascii="Times New Roman" w:hAnsi="Times New Roman" w:cs="Times New Roman"/>
          <w:bCs w:val="0"/>
          <w:color w:val="000000" w:themeColor="text1"/>
          <w:sz w:val="24"/>
          <w:szCs w:val="24"/>
        </w:rPr>
        <w:t xml:space="preserve">. </w:t>
      </w:r>
      <w:r w:rsidR="00CF3B8E" w:rsidRPr="007D40F2">
        <w:rPr>
          <w:rFonts w:ascii="Times New Roman" w:hAnsi="Times New Roman" w:cs="Times New Roman"/>
          <w:bCs w:val="0"/>
          <w:color w:val="000000" w:themeColor="text1"/>
          <w:sz w:val="24"/>
          <w:szCs w:val="24"/>
        </w:rPr>
        <w:t>Outlier detection and defining datasets</w:t>
      </w:r>
      <w:bookmarkEnd w:id="0"/>
    </w:p>
    <w:p w14:paraId="1578EDD2" w14:textId="77777777" w:rsidR="00CF3B8E" w:rsidRDefault="00CF3B8E" w:rsidP="00CA5684">
      <w:r>
        <w:tab/>
        <w:t xml:space="preserve">Three outlier detection methods with different underlying models were used to partition SNPs into groups of putatively neutral versus SNPs putatively under directional selection: </w:t>
      </w:r>
      <w:proofErr w:type="spellStart"/>
      <w:r>
        <w:t>Bayescan</w:t>
      </w:r>
      <w:proofErr w:type="spellEnd"/>
      <w:r>
        <w:t xml:space="preserve"> (v.2.1) </w:t>
      </w:r>
      <w:r>
        <w:fldChar w:fldCharType="begin"/>
      </w:r>
      <w:r>
        <w:instrText xml:space="preserve"> ADDIN ZOTERO_ITEM CSL_CITATION {"citationID":"l7V2613j","properties":{"formattedCitation":"(Foll and Gaggiotti 2008)","plainCitation":"(Foll and Gaggiotti 2008)","noteIndex":0},"citationItems":[{"id":298,"uris":["http://zotero.org/users/5805035/items/BZN9DX4M"],"uri":["http://zotero.org/users/5805035/items/BZN9DX4M"],"itemData":{"id":298,"type":"article-journal","abstract":"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container-title":"Genetics","DOI":"10.1534/genetics.108.092221","ISSN":"0016-6731","issue":"2","journalAbbreviation":"Genetics","note":"PMID: 18780740\nPMCID: PMC2567396","page":"977-993","source":"PubMed Central","title":"A Genome-Scan Method to Identify Selected Loci Appropriate for Both Dominant and Codominant Markers: A Bayesian Perspective","title-short":"A Genome-Scan Method to Identify Selected Loci Appropriate for Both Dominant and Codominant Markers","volume":"180","author":[{"family":"Foll","given":"Matthieu"},{"family":"Gaggiotti","given":"Oscar"}],"issued":{"date-parts":[["2008",10]]}}}],"schema":"https://github.com/citation-style-language/schema/raw/master/csl-citation.json"} </w:instrText>
      </w:r>
      <w:r>
        <w:fldChar w:fldCharType="separate"/>
      </w:r>
      <w:r>
        <w:rPr>
          <w:noProof/>
        </w:rPr>
        <w:t>(Foll and Gaggiotti 2008)</w:t>
      </w:r>
      <w:r>
        <w:fldChar w:fldCharType="end"/>
      </w:r>
      <w:r>
        <w:t xml:space="preserve"> with prior model of 10,000 following recommendations of </w:t>
      </w:r>
      <w:r>
        <w:fldChar w:fldCharType="begin"/>
      </w:r>
      <w:r>
        <w:instrText xml:space="preserve"> ADDIN ZOTERO_ITEM CSL_CITATION {"citationID":"ych0GtdR","properties":{"formattedCitation":"(Lotterhos &amp; Whitlock, 2015)","plainCitation":"(Lotterhos &amp; Whitlock, 2015)","dontUpdate":true,"noteIndex":0},"citationItems":[{"id":297,"uris":["http://zotero.org/users/5805035/items/GSGLT57J"],"uri":["http://zotero.org/users/5805035/items/GSGLT57J"],"itemData":{"id":297,"type":"article-journal","abstract":"Although genome scans have become a popular approach towards understanding the genetic basis of local adaptation, the ﬁeld still does not have a ﬁrm grasp on how sampling design and demographic history affect the performance of genome scans on complex landscapes. To explore these issues, we compared 20 different sampling designs in equilibrium (i.e. island model and isolation by distance) and nonequilibrium (i.e. range expansion from one or two refugia) demographic histories in spatially heterogeneous environments. We simulated spatially complex landscapes, which allowed us to exploit local maxima and minima in the environment in ‘pair’ and ‘transect’ sampling strategies. We compared FST outlier and genetic–environment association (GEA) methods for each of two approaches that control for population structure: with a covariance matrix or with latent factors. We show that while the relative power of two methods in the same category (FST or GEA) depended largely on the number of individuals sampled, overall GEA tests had higher power in the island model and FST had higher power under isolation by distance. In the refugia models, however, these methods varied in their power to detect local adaptation at weakly selected loci. At weakly selected loci, paired sampling designs had equal or higher power than transect or random designs to detect local adaptation. Our results can inform sampling designs for studies of local adaptation and have important implications for the interpretation of genome scans based on landscape data.","container-title":"Molecular Ecology","DOI":"10.1111/mec.13100","ISSN":"09621083","issue":"5","language":"en","page":"1031-1046","source":"Crossref","title":"The relative power of genome scans to detect local adaptation depends on sampling design and statistical method","volume":"24","author":[{"family":"Lotterhos","given":"Katie E."},{"family":"Whitlock","given":"Michael C."}],"issued":{"date-parts":[["2015",3]]}}}],"schema":"https://github.com/citation-style-language/schema/raw/master/csl-citation.json"} </w:instrText>
      </w:r>
      <w:r>
        <w:fldChar w:fldCharType="separate"/>
      </w:r>
      <w:r>
        <w:rPr>
          <w:noProof/>
        </w:rPr>
        <w:t>Lotterhos and Whitlock (2015)</w:t>
      </w:r>
      <w:r>
        <w:fldChar w:fldCharType="end"/>
      </w:r>
      <w:r>
        <w:t xml:space="preserve">, 10,000 iterations, a burn-in of 200,000 steps and a false discovery rate (FDR) of 0.05; </w:t>
      </w:r>
      <w:proofErr w:type="spellStart"/>
      <w:r>
        <w:t>OutFLANK</w:t>
      </w:r>
      <w:proofErr w:type="spellEnd"/>
      <w:r>
        <w:t xml:space="preserve"> (v.0.2) </w:t>
      </w:r>
      <w:r>
        <w:fldChar w:fldCharType="begin"/>
      </w:r>
      <w:r>
        <w:instrText xml:space="preserve"> ADDIN ZOTERO_ITEM CSL_CITATION {"citationID":"FU6OwBBD","properties":{"formattedCitation":"(Whitlock and Lotterhos 2015)","plainCitation":"(Whitlock and Lotterhos 2015)","noteIndex":0},"citationItems":[{"id":296,"uris":["http://zotero.org/users/5805035/items/P3V4Z969"],"uri":["http://zotero.org/users/5805035/items/P3V4Z969"],"itemData":{"id":296,"type":"article-journal","abstract":"Loci responsible for local adaptation are likely to have more genetic differentiation among populations than neutral loci. However, neutral loci can vary widely in their amount of genetic differentiation, even over the same geographic range. Unfortunately, the distribution of differentiation—as measured by an index such as FST—depends on the details of the demographic history of the populations in question, even without spatially heterogeneous selection. Many methods designed to detect FST outliers assume a specific model of demographic history, which can result in extremely high false positive rates for detecting loci under selection. We develop a new method that infers the distribution of FST for loci unlikely to be strongly affected by spatially diversifying selection, using data on a large set of loci with unknown selective properties. Compared to previous methods, this approach, called OutFLANK, has much lower false positive rates and comparable power, as shown by simulation.","container-title":"The American Naturalist","DOI":"10.1086/682949","ISSN":"0003-0147","issue":"S1","journalAbbreviation":"The American Naturalist","page":"S24-S36","source":"journals.uchicago.edu (Atypon)","title":"Reliable Detection of Loci Responsible for Local Adaptation: Inference of a Null Model through Trimming the Distribution of FST","title-short":"Reliable Detection of Loci Responsible for Local Adaptation","volume":"186","author":[{"family":"Whitlock","given":"Michael C."},{"family":"Lotterhos","given":"Katie E."}],"issued":{"date-parts":[["2015",10,1]]}}}],"schema":"https://github.com/citation-style-language/schema/raw/master/csl-citation.json"} </w:instrText>
      </w:r>
      <w:r>
        <w:fldChar w:fldCharType="separate"/>
      </w:r>
      <w:r>
        <w:rPr>
          <w:noProof/>
        </w:rPr>
        <w:t>(Whitlock and Lotterhos 2015)</w:t>
      </w:r>
      <w:r>
        <w:fldChar w:fldCharType="end"/>
      </w:r>
      <w:r>
        <w:t xml:space="preserve"> with default options (</w:t>
      </w:r>
      <w:proofErr w:type="spellStart"/>
      <w:r>
        <w:t>LeftTrimFract</w:t>
      </w:r>
      <w:bookmarkStart w:id="1" w:name="_GoBack"/>
      <w:bookmarkEnd w:id="1"/>
      <w:r>
        <w:t>ion</w:t>
      </w:r>
      <w:proofErr w:type="spellEnd"/>
      <w:r>
        <w:t xml:space="preserve">=0.05, </w:t>
      </w:r>
      <w:proofErr w:type="spellStart"/>
      <w:r>
        <w:t>RightTrimFraction</w:t>
      </w:r>
      <w:proofErr w:type="spellEnd"/>
      <w:r>
        <w:t xml:space="preserve">=0.05, </w:t>
      </w:r>
      <w:proofErr w:type="spellStart"/>
      <w:r>
        <w:t>Hmin</w:t>
      </w:r>
      <w:proofErr w:type="spellEnd"/>
      <w:r>
        <w:t xml:space="preserve">=0.1, 11) and a q-threshold of 0.05, and </w:t>
      </w:r>
      <w:proofErr w:type="spellStart"/>
      <w:r>
        <w:t>pcadapt</w:t>
      </w:r>
      <w:proofErr w:type="spellEnd"/>
      <w:r>
        <w:t xml:space="preserve"> (v.4.1.0) with a q-value threshold of 0.05 </w:t>
      </w:r>
      <w:r>
        <w:fldChar w:fldCharType="begin"/>
      </w:r>
      <w:r>
        <w:instrText xml:space="preserve"> ADDIN ZOTERO_ITEM CSL_CITATION {"citationID":"wK8GDC8d","properties":{"formattedCitation":"(Luu et al. 2017)","plainCitation":"(Luu et al. 2017)","noteIndex":0},"citationItems":[{"id":307,"uris":["http://zotero.org/users/5805035/items/ZA5DAQL6"],"uri":["http://zotero.org/users/5805035/items/ZA5DAQL6"],"itemData":{"id":307,"type":"article-journal","abstract":"The R package pcadapt performs genome scans to detect genes under selection based on population genomic data. It assumes that candidate markers are outliers with respect to how they are related to population structure. Because population structure is ascertained with principal component analysis, the package is fast and works with large-scale data. It can handle missing data and pooled sequencing data. By contrast to population-based approaches, the package handle admixed individuals and does not require grouping individuals into populations. Since its first release, pcadapt has evolved in terms of both statistical approach and software implementation. We present results obtained with robust Mahalanobis distance, which is a new statistic for genome scans available in the 2.0 and later versions of the package. When hierarchical population structure occurs, Mahalanobis distance is more powerful than the communality statistic that was implemented in the first version of the package. Using simulated data, we compare pcadapt to other computer programs for genome scans (BayeScan, hapflk, OutFLANK, sNMF). We find that the proportion of false discoveries is around a nominal false discovery rate set at 10% with the exception of BayeScan that generates 40% of false discoveries. We also find that the power of BayeScan is severely impacted by the presence of admixed individuals whereas pcadapt is not impacted. Last, we find that pcadapt and hapflk are the most powerful in scenarios of population divergence and range expansion. Because pcadapt handles next-generation sequencing data, it is a valuable tool for data analysis in molecular ecology.","container-title":"Molecular Ecology Resources","DOI":"10.1111/1755-0998.12592","ISSN":"1755-0998","issue":"1","language":"en","page":"67-77","source":"Wiley Online Library","title":"pcadapt: an R package to perform genome scans for selection based on principal component analysis","title-short":"pcadapt","volume":"17","author":[{"family":"Luu","given":"Keurcien"},{"family":"Bazin","given":"Eric"},{"family":"Blum","given":"Michael G. B."}],"issued":{"date-parts":[["2017"]]}}}],"schema":"https://github.com/citation-style-language/schema/raw/master/csl-citation.json"} </w:instrText>
      </w:r>
      <w:r>
        <w:fldChar w:fldCharType="separate"/>
      </w:r>
      <w:r>
        <w:t>(Luu et al. 2017)</w:t>
      </w:r>
      <w:r>
        <w:fldChar w:fldCharType="end"/>
      </w:r>
      <w:r>
        <w:t xml:space="preserve">.  For </w:t>
      </w:r>
      <w:proofErr w:type="spellStart"/>
      <w:r>
        <w:t>Bayescan</w:t>
      </w:r>
      <w:proofErr w:type="spellEnd"/>
      <w:r>
        <w:t xml:space="preserve"> and </w:t>
      </w:r>
      <w:proofErr w:type="spellStart"/>
      <w:r>
        <w:t>OutFLANK</w:t>
      </w:r>
      <w:proofErr w:type="spellEnd"/>
      <w:r>
        <w:t xml:space="preserve"> analyses, individuals were grouped into populations by sampling site. For </w:t>
      </w:r>
      <w:proofErr w:type="spellStart"/>
      <w:r>
        <w:t>pcadapt</w:t>
      </w:r>
      <w:proofErr w:type="spellEnd"/>
      <w:r>
        <w:t xml:space="preserve">, multiple values of K (principal components) were tested, and the final number of PC axes retained was determined by visual inspection of the scree plot. Multiple methods were utilized to minimize the occurrence of false positives as recommended by </w:t>
      </w:r>
      <w:r>
        <w:fldChar w:fldCharType="begin"/>
      </w:r>
      <w:r>
        <w:instrText xml:space="preserve"> ADDIN ZOTERO_ITEM CSL_CITATION {"citationID":"hAX9aDkE","properties":{"formattedCitation":"(Hoban et al., 2016)","plainCitation":"(Hoban et al., 2016)","dontUpdate":true,"noteIndex":0},"citationItems":[{"id":306,"uris":["http://zotero.org/users/5805035/items/AC7Q2KRZ"],"uri":["http://zotero.org/users/5805035/items/AC7Q2KRZ"],"itemData":{"id":306,"type":"article-journal","abstract":"Uncovering the genetic and evolutionary basis of local adaptation is a major focus of evolutionary biology. The recent development of cost-effective methods for obtaining high-quality genomescale data makes it possible to identify some of the loci responsible for adaptive differences among populations. Two basic approaches for identifying putatively locally adaptive loci have been developed and are broadly used: one that identiﬁes loci with unusually high genetic differentiation among populations (differentiation outlier methods) and one that searches for correlations between local population allele frequencies and local environments (genetic-environment association methods). Here, we review the promises and challenges of these genome scan methods, including correcting for the confounding inﬂuence of a species’ demographic history, biases caused by missing aspects of the genome, matching scales of environmental data with population structure, and other statistical considerations. In each case, we make suggestions for best practices for maximizing the accuracy and efﬁciency of genome scans to detect the underlying genetic basis of local adaptation. With attention to their current limitations, genome scan methods can be an important tool in ﬁnding the genetic basis of adaptive evolutionary change.","container-title":"The American Naturalist","DOI":"10.1086/688018","ISSN":"0003-0147, 1537-5323","issue":"4","language":"en","page":"379-397","source":"Crossref","title":"Finding the Genomic Basis of Local Adaptation: Pitfalls, Practical Solutions, and Future Directions","title-short":"Finding the Genomic Basis of Local Adaptation","volume":"188","author":[{"family":"Hoban","given":"Sean"},{"family":"Kelley","given":"Joanna L."},{"family":"Lotterhos","given":"Katie E."},{"family":"Antolin","given":"Michael F."},{"family":"Bradburd","given":"Gideon"},{"family":"Lowry","given":"David B."},{"family":"Poss","given":"Mary L."},{"family":"Reed","given":"Laura K."},{"family":"Storfer","given":"Andrew"},{"family":"Whitlock","given":"Michael C."}],"issued":{"date-parts":[["2016",10]]}}}],"schema":"https://github.com/citation-style-language/schema/raw/master/csl-citation.json"} </w:instrText>
      </w:r>
      <w:r>
        <w:fldChar w:fldCharType="separate"/>
      </w:r>
      <w:r>
        <w:rPr>
          <w:noProof/>
        </w:rPr>
        <w:t>Hoban et al. (2016)</w:t>
      </w:r>
      <w:r>
        <w:fldChar w:fldCharType="end"/>
      </w:r>
      <w:r>
        <w:t>.</w:t>
      </w:r>
    </w:p>
    <w:p w14:paraId="4AF0092E" w14:textId="77777777" w:rsidR="00920DC6" w:rsidRDefault="00920DC6"/>
    <w:p w14:paraId="759D02E0" w14:textId="2FAF2C06" w:rsidR="00920DC6" w:rsidRPr="007D40F2" w:rsidRDefault="007D40F2" w:rsidP="007D40F2">
      <w:pPr>
        <w:pStyle w:val="Heading3"/>
        <w:spacing w:line="480" w:lineRule="auto"/>
        <w:rPr>
          <w:rFonts w:ascii="Times New Roman" w:hAnsi="Times New Roman" w:cs="Times New Roman"/>
          <w:bCs w:val="0"/>
          <w:color w:val="000000" w:themeColor="text1"/>
          <w:sz w:val="24"/>
          <w:szCs w:val="24"/>
        </w:rPr>
      </w:pPr>
      <w:r>
        <w:rPr>
          <w:rFonts w:ascii="Times New Roman" w:hAnsi="Times New Roman" w:cs="Times New Roman"/>
          <w:bCs w:val="0"/>
          <w:color w:val="000000" w:themeColor="text1"/>
          <w:sz w:val="24"/>
          <w:szCs w:val="24"/>
        </w:rPr>
        <w:t>S</w:t>
      </w:r>
      <w:r w:rsidR="00FA7EBD">
        <w:rPr>
          <w:rFonts w:ascii="Times New Roman" w:hAnsi="Times New Roman" w:cs="Times New Roman"/>
          <w:bCs w:val="0"/>
          <w:color w:val="000000" w:themeColor="text1"/>
          <w:sz w:val="24"/>
          <w:szCs w:val="24"/>
        </w:rPr>
        <w:t>4</w:t>
      </w:r>
      <w:r>
        <w:rPr>
          <w:rFonts w:ascii="Times New Roman" w:hAnsi="Times New Roman" w:cs="Times New Roman"/>
          <w:bCs w:val="0"/>
          <w:color w:val="000000" w:themeColor="text1"/>
          <w:sz w:val="24"/>
          <w:szCs w:val="24"/>
        </w:rPr>
        <w:t xml:space="preserve">. </w:t>
      </w:r>
      <w:r w:rsidR="00CA5684" w:rsidRPr="007D40F2">
        <w:rPr>
          <w:rFonts w:ascii="Times New Roman" w:hAnsi="Times New Roman" w:cs="Times New Roman"/>
          <w:bCs w:val="0"/>
          <w:color w:val="000000" w:themeColor="text1"/>
          <w:sz w:val="24"/>
          <w:szCs w:val="24"/>
        </w:rPr>
        <w:t>Genotype-environment associations</w:t>
      </w:r>
    </w:p>
    <w:p w14:paraId="23843686" w14:textId="26E9BDC2" w:rsidR="00920DC6" w:rsidRDefault="00920DC6" w:rsidP="00CA5684">
      <w:pPr>
        <w:ind w:firstLine="720"/>
      </w:pPr>
      <w:r>
        <w:t xml:space="preserve">When compared to differentiation-based outlier methods, RDA can detect even weak multi-locus signatures of selection for multiple environmental variables </w:t>
      </w:r>
      <w:r>
        <w:fldChar w:fldCharType="begin"/>
      </w:r>
      <w:r>
        <w:instrText xml:space="preserve"> ADDIN ZOTERO_ITEM CSL_CITATION {"citationID":"xGMIxI7A","properties":{"formattedCitation":"(Rellstab et al. 2015, Forester et al. 2018)","plainCitation":"(Rellstab et al. 2015, Forester et al. 2018)","noteIndex":0},"citationItems":[{"id":476,"uris":["http://zotero.org/users/5805035/items/9FCMAA6M"],"uri":["http://zotero.org/users/5805035/items/9FCMAA6M"],"itemData":{"id":476,"type":"article-journal","abstract":"Abstract Identifying adaptive loci can provide insight into the mechanisms underlying local adaptation. Genotype–environment association (GEA) methods, which identify these loci based on correlations between genetic and environmental data, are particularly promising. Univariate methods have dominated GEA, despite the high dimensional nature of genotype and environment. Multivariate methods, which analyse many loci simultaneously, may be better suited to these data as they consider how sets of markers covary in response to environment. These methods may also be more effective at detecting adaptive processes that result in weak, multilocus signatures. Here, we evaluate four multivariate methods and five univariate and differentiation-based approaches, using published simulations of multilocus selection. We found that Random Forest performed poorly for GEA. Univariate GEAs performed better, but had low detection rates for loci under weak selection. Constrained ordinations, particularly redundancy analysis (RDA), showed a superior combination of low false-positive and high true-positive rates across all levels of selection. These results were robust across the demographic histories, sampling designs, sample sizes and weak population structure tested here. The value of combining detections from different methods was variable and depended on the study goals and knowledge of the drivers of selection. Re-analysis of genomic data from grey wolves highlighted the unique, covarying sets of adaptive loci that could be identified using RDA. Although additional testing is needed, this study indicates that RDA is an effective means of detecting adaptation, including signatures of weak, multilocus selection, providing a powerful tool for investigating the genetic basis of local adaptation.","container-title":"Molecular Ecology","DOI":"10.1111/mec.14584","issue":"9","page":"2215-2233","title":"Comparing methods for detecting multilocus adaptation with multivariate genotype–environment associations","volume":"27","author":[{"family":"Forester","given":"Brenna R."},{"family":"Lasky","given":"Jesse R."},{"family":"Wagner","given":"Helene H."},{"family":"Urban","given":"Dean L."}],"issued":{"date-parts":[["2018"]]}}},{"id":474,"uris":["http://zotero.org/users/5805035/items/5ZL388YY"],"uri":["http://zotero.org/users/5805035/items/5ZL388YY"],"itemData":{"id":474,"type":"article-journal","abstract":"Abstract Landscape genomics is an emerging research field that aims to identify the environmental factors that shape adaptive genetic variation and the gene variants that drive local adaptation. Its development has been facilitated by next-generation sequencing, which allows for screening thousands to millions of single nucleotide polymorphisms in many individuals and populations at reasonable costs. In parallel, data sets describing environmental factors have greatly improved and increasingly become publicly accessible. Accordingly, numerous analytical methods for environmental association studies have been developed. Environmental association analysis identifies genetic variants associated with particular environmental factors and has the potential to uncover adaptive patterns that are not discovered by traditional tests for the detection of outlier loci based on population genetic differentiation. We review methods for conducting environmental association analysis including categorical tests, logistic regressions, matrix correlations, general linear models and mixed effects models. We discuss the advantages and disadvantages of different approaches, provide a list of dedicated software packages and their specific properties, and stress the importance of incorporating neutral genetic structure in the analysis. We also touch on additional important aspects such as sampling design, environmental data preparation, pooled and reduced-representation sequencing, candidate-gene approaches, linearity of allele–environment associations and the combination of environmental association analyses with traditional outlier detection tests. We conclude by summarizing expected future directions in the field, such as the extension of statistical approaches, environmental association analysis for ecological gene annotation, and the need for replication and post hoc validation studies.","container-title":"Molecular Ecology","DOI":"10.1111/mec.13322","issue":"17","page":"4348-4370","title":"A practical guide to environmental association analysis in landscape genomics","volume":"24","author":[{"family":"Rellstab","given":"Christian"},{"family":"Gugerli","given":"Felix"},{"family":"Eckert","given":"Andrew J."},{"family":"Hancock","given":"Angela M."},{"family":"Holderegger","given":"Rolf"}],"issued":{"date-parts":[["2015"]]}}}],"schema":"https://github.com/citation-style-language/schema/raw/master/csl-citation.json"} </w:instrText>
      </w:r>
      <w:r>
        <w:fldChar w:fldCharType="separate"/>
      </w:r>
      <w:r>
        <w:t>(Rellstab et al. 2015, Forester et al. 2018)</w:t>
      </w:r>
      <w:r>
        <w:fldChar w:fldCharType="end"/>
      </w:r>
      <w:r>
        <w:t>.</w:t>
      </w:r>
      <w:r w:rsidR="003F2DC2">
        <w:t xml:space="preserve"> </w:t>
      </w:r>
      <w:r>
        <w:t xml:space="preserve">Environmental variables considered to be important for oysters were downloaded (three related to salinity and temperature, and two related to dissolved oxygen (DO) and pH from 2014-2018). The environmental parameters used were annual minimum, mean, and maximum salinity and water temperature, and annual mean and minimum DO and pH, at a given site. Some buoys had continuous monitoring (data every 15 minutes; Table 1) while others </w:t>
      </w:r>
      <w:r>
        <w:lastRenderedPageBreak/>
        <w:t xml:space="preserve">sampled only two or four times per month, so the minimum resolution available for all sites, sampling twice per month over four years, was used (N=96 for each variable). Missing values for environmental data were replaced with the median using the R package RANDOMFOREST v.4.6-14 </w:t>
      </w:r>
      <w:r>
        <w:fldChar w:fldCharType="begin"/>
      </w:r>
      <w:r>
        <w:instrText xml:space="preserve"> ADDIN ZOTERO_ITEM CSL_CITATION {"citationID":"baAIR5k6","properties":{"formattedCitation":"(Liaw and Wiener 2001)","plainCitation":"(Liaw and Wiener 2001)","noteIndex":0},"citationItems":[{"id":893,"uris":["http://zotero.org/users/5805035/items/VNAPRYFX"],"uri":["http://zotero.org/users/5805035/items/VNAPRYFX"],"itemData":{"id":893,"type":"article-journal","container-title":"Forest","journalAbbreviation":"Forest","title":"Classification and Regression by RandomForest","volume":"23","author":[{"family":"Liaw","given":"Andy"},{"family":"Wiener","given":"Matthew"}],"issued":{"date-parts":[["2001",11,30]]}}}],"schema":"https://github.com/citation-style-language/schema/raw/master/csl-citation.json"} </w:instrText>
      </w:r>
      <w:r>
        <w:fldChar w:fldCharType="separate"/>
      </w:r>
      <w:r>
        <w:rPr>
          <w:noProof/>
        </w:rPr>
        <w:t>(Liaw and Wiener 2001)</w:t>
      </w:r>
      <w:r>
        <w:fldChar w:fldCharType="end"/>
      </w:r>
      <w:r>
        <w:t xml:space="preserve"> (96 data points for each environmental parameter). </w:t>
      </w:r>
    </w:p>
    <w:p w14:paraId="222C82EE" w14:textId="2B7FA716" w:rsidR="00D9310D" w:rsidRDefault="00D9310D" w:rsidP="00CA5684">
      <w:pPr>
        <w:ind w:firstLine="720"/>
      </w:pPr>
      <w:r>
        <w:t>For pre-analysis data filtering</w:t>
      </w:r>
      <w:r w:rsidR="00C47087">
        <w:t xml:space="preserve"> of the full dataset</w:t>
      </w:r>
      <w:r>
        <w:t>, correlations between environmental variables were evaluated using the Pearson correlation coefficient and when two variables were highly correlated (|r|</w:t>
      </w:r>
      <m:oMath>
        <m:r>
          <w:rPr>
            <w:rFonts w:ascii="Cambria Math" w:hAnsi="Cambria Math"/>
            <w:sz w:val="22"/>
            <w:szCs w:val="22"/>
          </w:rPr>
          <m:t>≥</m:t>
        </m:r>
      </m:oMath>
      <w:r>
        <w:t xml:space="preserve">0.7), only one variable was retained. The resulting set of variables included </w:t>
      </w:r>
      <w:r w:rsidR="00C47087">
        <w:t>one variable</w:t>
      </w:r>
      <w:r>
        <w:t xml:space="preserve"> related to temperature (annual minimum water temperature), one related to salinity (annual mean salinity), two related to pH (annual mean and minimum pH), and one related to DO (annual minimum DO). </w:t>
      </w:r>
      <w:r w:rsidR="00C47087">
        <w:t xml:space="preserve">For the inner Bay dataset, the resulting set of variables included one variable related to temperature (annual maximum water temperature), one related to salinity (annual minimum salinity), one related to pH (annual minimum pH), and two related to DO (annual mean and minimum DO).  </w:t>
      </w:r>
      <w:r>
        <w:t xml:space="preserve">RDA requires complete data frames, so missing genotype data was imputed by using the most common genotype across individuals </w:t>
      </w:r>
      <w:r w:rsidRPr="00E21B65">
        <w:fldChar w:fldCharType="begin"/>
      </w:r>
      <w:r>
        <w:instrText xml:space="preserve"> ADDIN ZOTERO_ITEM CSL_CITATION {"citationID":"a1grcdgqs8v","properties":{"formattedCitation":"(Forester et al. 2018)","plainCitation":"(Forester et al. 2018)","noteIndex":0},"citationItems":[{"id":476,"uris":["http://zotero.org/users/5805035/items/9FCMAA6M"],"uri":["http://zotero.org/users/5805035/items/9FCMAA6M"],"itemData":{"id":476,"type":"article-journal","abstract":"Abstract Identifying adaptive loci can provide insight into the mechanisms underlying local adaptation. Genotype–environment association (GEA) methods, which identify these loci based on correlations between genetic and environmental data, are particularly promising. Univariate methods have dominated GEA, despite the high dimensional nature of genotype and environment. Multivariate methods, which analyse many loci simultaneously, may be better suited to these data as they consider how sets of markers covary in response to environment. These methods may also be more effective at detecting adaptive processes that result in weak, multilocus signatures. Here, we evaluate four multivariate methods and five univariate and differentiation-based approaches, using published simulations of multilocus selection. We found that Random Forest performed poorly for GEA. Univariate GEAs performed better, but had low detection rates for loci under weak selection. Constrained ordinations, particularly redundancy analysis (RDA), showed a superior combination of low false-positive and high true-positive rates across all levels of selection. These results were robust across the demographic histories, sampling designs, sample sizes and weak population structure tested here. The value of combining detections from different methods was variable and depended on the study goals and knowledge of the drivers of selection. Re-analysis of genomic data from grey wolves highlighted the unique, covarying sets of adaptive loci that could be identified using RDA. Although additional testing is needed, this study indicates that RDA is an effective means of detecting adaptation, including signatures of weak, multilocus selection, providing a powerful tool for investigating the genetic basis of local adaptation.","container-title":"Molecular Ecology","DOI":"10.1111/mec.14584","issue":"9","page":"2215-2233","title":"Comparing methods for detecting multilocus adaptation with multivariate genotype–environment associations","volume":"27","author":[{"family":"Forester","given":"Brenna R."},{"family":"Lasky","given":"Jesse R."},{"family":"Wagner","given":"Helene H."},{"family":"Urban","given":"Dean L."}],"issued":{"date-parts":[["2018"]]}}}],"schema":"https://github.com/citation-style-language/schema/raw/master/csl-citation.json"} </w:instrText>
      </w:r>
      <w:r w:rsidRPr="00E21B65">
        <w:fldChar w:fldCharType="separate"/>
      </w:r>
      <w:r w:rsidRPr="002B4DFA">
        <w:t>(Forester et al. 2018)</w:t>
      </w:r>
      <w:r w:rsidRPr="00E21B65">
        <w:fldChar w:fldCharType="end"/>
      </w:r>
      <w:r w:rsidRPr="00E21B65">
        <w:t>.</w:t>
      </w:r>
      <w:r>
        <w:t xml:space="preserve"> </w:t>
      </w:r>
    </w:p>
    <w:p w14:paraId="61062159" w14:textId="433A3005" w:rsidR="00CA5684" w:rsidRDefault="00CA5684" w:rsidP="00CA5684"/>
    <w:p w14:paraId="2A50FDBE" w14:textId="0D551C3C" w:rsidR="00CA5684" w:rsidRPr="00FA7EBD" w:rsidRDefault="007D40F2" w:rsidP="00FA7EBD">
      <w:pPr>
        <w:pStyle w:val="Heading3"/>
        <w:spacing w:line="480" w:lineRule="auto"/>
        <w:rPr>
          <w:rFonts w:ascii="Times New Roman" w:hAnsi="Times New Roman" w:cs="Times New Roman"/>
          <w:bCs w:val="0"/>
          <w:color w:val="000000" w:themeColor="text1"/>
          <w:sz w:val="24"/>
          <w:szCs w:val="24"/>
        </w:rPr>
      </w:pPr>
      <w:r>
        <w:rPr>
          <w:rFonts w:ascii="Times New Roman" w:hAnsi="Times New Roman" w:cs="Times New Roman"/>
          <w:bCs w:val="0"/>
          <w:color w:val="000000" w:themeColor="text1"/>
          <w:sz w:val="24"/>
          <w:szCs w:val="24"/>
        </w:rPr>
        <w:t>S</w:t>
      </w:r>
      <w:r w:rsidR="00FA7EBD">
        <w:rPr>
          <w:rFonts w:ascii="Times New Roman" w:hAnsi="Times New Roman" w:cs="Times New Roman"/>
          <w:bCs w:val="0"/>
          <w:color w:val="000000" w:themeColor="text1"/>
          <w:sz w:val="24"/>
          <w:szCs w:val="24"/>
        </w:rPr>
        <w:t>5</w:t>
      </w:r>
      <w:r>
        <w:rPr>
          <w:rFonts w:ascii="Times New Roman" w:hAnsi="Times New Roman" w:cs="Times New Roman"/>
          <w:bCs w:val="0"/>
          <w:color w:val="000000" w:themeColor="text1"/>
          <w:sz w:val="24"/>
          <w:szCs w:val="24"/>
        </w:rPr>
        <w:t xml:space="preserve">. </w:t>
      </w:r>
      <w:r w:rsidR="00CA5684" w:rsidRPr="007D40F2">
        <w:rPr>
          <w:rFonts w:ascii="Times New Roman" w:hAnsi="Times New Roman" w:cs="Times New Roman"/>
          <w:bCs w:val="0"/>
          <w:color w:val="000000" w:themeColor="text1"/>
          <w:sz w:val="24"/>
          <w:szCs w:val="24"/>
        </w:rPr>
        <w:t>Effect of environmental variables and geography on genetic variation</w:t>
      </w:r>
    </w:p>
    <w:p w14:paraId="6A48EF1A" w14:textId="77777777" w:rsidR="0089452B" w:rsidRPr="00CA5684" w:rsidRDefault="0089452B" w:rsidP="0089452B">
      <w:pPr>
        <w:ind w:firstLine="720"/>
      </w:pPr>
      <w:r w:rsidRPr="00CA5684">
        <w:t xml:space="preserve">RDA is a useful multivariate regression technique when running regression analyses with multivariate predictors (space and environment) and multivariate responses (here, allele frequencies of SNPs). For this analysis, the thinned neutral dataset (4,641 SNPs) and the putatively adaptive dataset (see Results) was used with environmental variables and spatial variables (X and Y coordinates). Spatial variables based on the x-y coordinates were defined using the principal coordinates of neighborhood matrices (PCNMs), also known as Moran’s eigenvector maps (MEM) using the </w:t>
      </w:r>
      <w:proofErr w:type="spellStart"/>
      <w:r w:rsidRPr="00CA5684">
        <w:rPr>
          <w:i/>
          <w:iCs/>
        </w:rPr>
        <w:t>pcnm</w:t>
      </w:r>
      <w:proofErr w:type="spellEnd"/>
      <w:r w:rsidRPr="00CA5684">
        <w:t xml:space="preserve"> function in vegan. Half of the PCNM variables with positive eigenvalues were retained, which has been suggested in similar contexts </w:t>
      </w:r>
      <w:r w:rsidRPr="00CA5684">
        <w:fldChar w:fldCharType="begin"/>
      </w:r>
      <w:r w:rsidRPr="00CA5684">
        <w:instrText xml:space="preserve"> ADDIN ZOTERO_ITEM CSL_CITATION {"citationID":"a2lik8rpdnm","properties":{"formattedCitation":"(Manel et al. 2012, Fitzpatrick and Keller 2015)","plainCitation":"(Manel et al. 2012, Fitzpatrick and Keller 2015)","noteIndex":0},"citationItems":[{"id":467,"uris":["http://zotero.org/users/5805035/items/3RFDPR42"],"uri":["http://zotero.org/users/5805035/items/3RFDPR42"],"itemData":{"id":467,"type":"article-journal","abstract":"Abstract Local adaptation is a central feature of most species occupying spatially heterogeneous environments, and may factor critically in responses to environmental change. However, most efforts to model the response of species to climate change ignore intraspecific variation due to local adaptation. Here, we present a new perspective on spatial modelling of organism–environment relationships that combines genomic data and community-level modelling to develop scenarios regarding the geographic distribution of genomic variation in response to environmental change. Rather than modelling species within communities, we use these techniques to model large numbers of loci across genomes. Using balsam poplar (Populus balsamifera) as a case study, we demonstrate how our framework can accommodate nonlinear responses of loci to environmental gradients. We identify a threshold response to temperature in the circadian clock gene GIGANTEA-5 (GI5), suggesting that this gene has experienced strong local adaptation to temperature. We also demonstrate how these methods can map ecological adaptation from genomic data, including the identification of predicted differences in the genetic composition of populations under current and future climates. Community-level modelling of genomic variation represents an important advance in landscape genomics and spatial modelling of biodiversity that moves beyond species-level assessments of climate change vulnerability.","container-title":"Ecology Letters","DOI":"10.1111/ele.12376","issue":"1","page":"1-16","title":"Ecological genomics meets community-level modelling of biodiversity: mapping the genomic landscape of current and future environmental adaptation","volume":"18","author":[{"family":"Fitzpatrick","given":"Matthew C."},{"family":"Keller","given":"Stephen R."}],"issued":{"date-parts":[["2015"]]}}},{"id":466,"uris":["http://zotero.org/users/5805035/items/E2JM5F4T"],"uri":["http://zotero.org/users/5805035/items/E2JM5F4T"],"itemData":{"id":466,"type":"article-journal","abstract":"Abstract Identifying adaptive genetic variation is a challenging task, in particular in non-model species for which genomic information is still limited or absent. Here, we studied distribution patterns of amplified fragment length polymorphisms (AFLPs) in response to environmental variation, in 13 alpine plant species consistently sampled across the entire European Alps. Multiple linear regressions were performed between AFLP allele frequencies per site as dependent variables and two categories of independent variables, namely Moran’s eigenvector map MEM variables (to account for spatial and unaccounted environmental variation, and historical demographic processes) and environmental variables. These associations allowed the identification of 153 loci of ecological relevance. Univariate regressions between allele frequency and each environmental factor further showed that loci of ecological relevance were mainly correlated with MEM variables. We found that precipitation and temperature were the best environmental predictors, whereas topographic factors were rarely involved in environmental associations. Climatic factors, subject to rapid variation as a result of the current global warming, are known to strongly influence the fate of alpine plants. Our study shows, for the first time for a large number of species, that the same environmental variables are drivers of plant adaptation at the scale of a whole biome, here the European Alps.","container-title":"Molecular Ecology","DOI":"10.1111/j.1365-294X.2012.05656.x","issue":"15","page":"3729-3738","title":"Broad-scale adaptive genetic variation in alpine plants is driven by temperature and precipitation","volume":"21","author":[{"family":"Manel","given":"S."},{"family":"Gugerli","given":"Felix"},{"family":"Thuiller","given":"W"},{"family":"Alvarez","given":"NADIR"},{"family":"Legendre","given":"P"},{"family":"Holderegger","given":"Rolf"},{"family":"Gielly","given":"L"},{"family":"Taberlet","given":"Pierre"},{"family":"Consortium","given":"IntraBioDiv"}],"issued":{"date-parts":[["2012"]]}}}],"schema":"https://github.com/citation-style-language/schema/raw/master/csl-citation.json"} </w:instrText>
      </w:r>
      <w:r w:rsidRPr="00CA5684">
        <w:fldChar w:fldCharType="separate"/>
      </w:r>
      <w:r w:rsidRPr="00CA5684">
        <w:t>(Manel et al. 2012, Fitzpatrick and Keller 2015)</w:t>
      </w:r>
      <w:r w:rsidRPr="00CA5684">
        <w:fldChar w:fldCharType="end"/>
      </w:r>
      <w:r w:rsidRPr="00CA5684">
        <w:t xml:space="preserve">.  </w:t>
      </w:r>
    </w:p>
    <w:p w14:paraId="6A330957" w14:textId="17D9AA6A" w:rsidR="00992A75" w:rsidRDefault="00920DC6" w:rsidP="00992A75">
      <w:pPr>
        <w:ind w:firstLine="720"/>
      </w:pPr>
      <w:r>
        <w:t xml:space="preserve">RDA was conducted on the neutral and putative outlier datasets separately to assess the influence of environmental variables and geographic distance  on observed patterns of genetic variation </w:t>
      </w:r>
      <w:r w:rsidRPr="00E21B65">
        <w:fldChar w:fldCharType="begin"/>
      </w:r>
      <w:r w:rsidR="00FA7EBD">
        <w:instrText xml:space="preserve"> ADDIN ZOTERO_ITEM CSL_CITATION {"citationID":"a1pgr56lfm3","properties":{"formattedCitation":"(Borcard et al. 1992, Liu 1997, Legendre and Fortin 2010, Bie et al. 2012)","plainCitation":"(Borcard et al. 1992, Liu 1997, Legendre and Fortin 2010, Bie et al. 2012)","noteIndex":0},"citationItems":[{"id":469,"uris":["http://zotero.org/users/5805035/items/DSA5TDJE"],"uri":["http://zotero.org/users/5805035/items/DSA5TDJE"],"itemData":{"id":469,"type":"article-journal","abstract":"Relationships between traits of organisms and the structure of their metacommunities have so far mainly been explored with meta-analyses. We compared metacommunities of a wide variety of aquatic organism groups (12 groups, ranging from bacteria to ﬁsh) in the same set of 99 ponds to minimise biases inherent to meta-analyses. In the category of passive dispersers, large-bodied groups showed stronger spatial patterning than small-bodied groups suggesting an increasing impact of dispersal limitation with increasing body size. Metacommunities of organisms with the ability to ﬂy (i.e. insect groups) showed a weaker imprint of dispersal limitation than passive dispersers with similar body size. In contrast, dispersal movements of vertebrate groups (ﬁsh and amphibians) seemed to be mainly conﬁned to local connectivity patterns. Our results reveal that body size and dispersal mode are important drivers of metacommunity structure and these traits should therefore be considered when developing a predictive framework for metacommunity dynamics.","container-title":"Ecology Letters","DOI":"10.1111/j.1461-0248.2012.01794.x","ISSN":"1461023X","issue":"7","language":"en","page":"740-747","source":"Crossref","title":"Body size and dispersal mode as key traits determining metacommunity structure of aquatic organisms","volume":"15","author":[{"family":"Bie","given":"T."},{"family":"Meester","given":"L."},{"family":"Brendonck","given":"L."},{"family":"Martens","given":"K."},{"family":"Goddeeris","given":"B."},{"family":"Ercken","given":"D."},{"family":"Hampel","given":"H."},{"family":"Denys","given":"L."},{"family":"Vanhecke","given":"L."},{"family":"Gucht","given":"K."},{"family":"Wichelen","given":"J."},{"family":"Vyverman","given":"W."},{"family":"Declerck","given":"S. A. J."}],"editor":[{"family":"Hillebrand","given":"Helmut"}],"issued":{"date-parts":[["2012",7]]}}},{"id":473,"uris":["http://zotero.org/users/5805035/items/WXUS2K9S"],"uri":["http://zotero.org/users/5805035/items/WXUS2K9S"],"itemData":{"id":473,"type":"article-journal","abstract":"A method is proposed to partition the variation of species abundance data into independent components: pure spatial, pure environmental, spatial component of environmental influence, and undetermined. The new method uses pre-existing techniques and computer programs of canonical ordination. The intrinsic spatial component of community structure is partialled out of the species-environment relationship in order to see if the environmental control model still holds. The method is illustrated using oribatid mites in a peat blanket, forest vegetation data, and aquatic heterotrophic bacteria. In this latter example, the new method is shown to be complementary to another approach based on partial Mantel tests.","archive":"JSTOR","container-title":"Ecology","DOI":"10.2307/1940179","ISSN":"0012-9658","issue":"3","page":"1045-1055","source":"JSTOR","title":"Partialling out the spatial component of ecological variation","volume":"73","author":[{"family":"Borcard","given":"Daniel"},{"family":"Legendre","given":"Pierre"},{"family":"Drapeau","given":"Pierre"}],"issued":{"date-parts":[["1992"]]}}},{"id":468,"uris":["http://zotero.org/users/5805035/items/5VX2G7B9"],"uri":["http://zotero.org/users/5805035/items/5VX2G7B9"],"itemData":{"id":468,"type":"article-journal","abstract":"Abstract The Mantel test is widely used to test the linear or monotonic independence of the elements in two distance matrices. It is one of the few appropriate tests when the hypothesis under study can only be formulated in terms of distances; this is often the case with genetic data. In particular, the Mantel test has been widely used to test for spatial relationship between genetic data and spatial layout of the sampling locations. We describe the domain of application of the Mantel test and derived forms. Formula development demonstrates that the sum-of-squares (SS) partitioned in Mantel tests and regression on distance matrices differs from the SS partitioned in linear correlation, regression and canonical analysis. Numerical simulations show that in tests of significance of the relationship between simple variables and multivariate data tables, the power of linear correlation, regression and canonical analysis is far greater than that of the Mantel test and derived forms, meaning that the former methods are much more likely than the latter to detect a relationship when one is present in the data. Examples of difference in power are given for the detection of spatial gradients. Furthermore, the Mantel test does not correctly estimate the proportion of the original data variation explained by spatial structures. The Mantel test should not be used as a general method for the investigation of linear relationships or spatial structures in univariate or multivariate data. Its use should be restricted to tests of hypotheses that can only be formulated in terms of distances.","container-title":"Molecular Ecology Resources","DOI":"10.1111/j.1755-0998.2010.02866.x","issue":"5","page":"831-844","title":"Comparison of the Mantel test and alternative approaches for detecting complex multivariate relationships in the spatial analysis of genetic data","volume":"10","author":[{"family":"Legendre","given":"Pierre"},{"family":"Fortin","given":"Marie-Josée"}],"issued":{"date-parts":[["2010"]]}}},{"id":355,"uris":["http://zotero.org/users/5805035/items/LRYTQIQP"],"uri":["http://zotero.org/users/5805035/items/LRYTQIQP"],"itemData":{"id":355,"type":"article-journal","abstract":"Abstract Partial redundancy analysis was applied to assess the effects of sulphur (S) and nitrogen (N) deposition on epiphytic green algae (mainly Protococcus viridis) on Picea abies needles. Data were collected from 15 sites over the country during 12 years by the Swedish National Environmental Monitoring Program (PMK). The green algae colony thickness and colonization rate depend on three intercorrelated environmental variable groups, namely, geographic location, climatic condition and S and N deposition. The collinearity between the environmental variables complicates the assessment of deposition-induced impact. The total explained variation within algae distribution patterns (eigenvalue=0.811 as 100 per cent) was partitioned among the three environmental variable groups. Analysis showed that a large part of the explained variation (67 per cent) was due to the joint affects of geographic factors, climatic factors and S, N deposition. Climatic factors (temperature sum and relative moisture) alone, and joint affects of climatic and S, N deposition accounted for 13 per cent and 12 per cent of the explained variation, respectively. The pure geographic factors and the pure deposition accounted for less than 5 per cent, respectively. This analysis suggests that the response of green algae to S and N deposition is mainly climate dependent, stronger in a warm and moist climate than in a cool and dry one. © 1997 John Wiley &amp; Sons, Ltd.","container-title":"Environmetrics","DOI":"10.1002/(SICI)1099-095X(199703)8:2&lt;75::AID-ENV250&gt;3.0.CO;2-N","issue":"2","page":"75-85","title":"VARIATION PARTITIONING BY PARTIAL REDUNDANCY ANALYSIS (RDA)","volume":"8","author":[{"family":"Liu","given":"Qinghong"}],"issued":{"date-parts":[["1997"]]}}}],"schema":"https://github.com/citation-style-language/schema/raw/master/csl-citation.json"} </w:instrText>
      </w:r>
      <w:r w:rsidRPr="00E21B65">
        <w:fldChar w:fldCharType="separate"/>
      </w:r>
      <w:r>
        <w:t>(Borcard et al. 1992, Liu 1997, Legendre and Fortin 2010, Bie et al. 2012)</w:t>
      </w:r>
      <w:r w:rsidRPr="00E21B65">
        <w:fldChar w:fldCharType="end"/>
      </w:r>
      <w:r w:rsidRPr="00D83116">
        <w:t xml:space="preserve">. </w:t>
      </w:r>
      <w:r>
        <w:t xml:space="preserve">Genetic data and environmental variables were compared in a partial RDA specifying geography (PCNMs) as a third conditioned matrix so that the analysis conditions on geographic location. To assess the correlation between genotype and each spatial/environmental variable, an analysis of variance (ANOVA) was performed with 1,000 permutations one variable at a time and variables with p </w:t>
      </w:r>
      <m:oMath>
        <m:r>
          <w:rPr>
            <w:rFonts w:ascii="Cambria Math" w:hAnsi="Cambria Math"/>
            <w:sz w:val="22"/>
            <w:szCs w:val="22"/>
          </w:rPr>
          <m:t>≤</m:t>
        </m:r>
      </m:oMath>
      <w:r>
        <w:t xml:space="preserve">0.1 were retained. Then, the variance inflation factor (VIF; </w:t>
      </w:r>
      <w:proofErr w:type="spellStart"/>
      <w:r>
        <w:t>vif.cca</w:t>
      </w:r>
      <w:proofErr w:type="spellEnd"/>
      <w:r>
        <w:t xml:space="preserve"> function implemented in vegan) was calculated to evaluate </w:t>
      </w:r>
      <w:proofErr w:type="spellStart"/>
      <w:r>
        <w:t>multicollinearity</w:t>
      </w:r>
      <w:proofErr w:type="spellEnd"/>
      <w:r>
        <w:t xml:space="preserve"> of all retained variables </w:t>
      </w:r>
      <w:r w:rsidRPr="00EC73D7">
        <w:t>(Hair</w:t>
      </w:r>
      <w:r>
        <w:t xml:space="preserve"> </w:t>
      </w:r>
      <w:r w:rsidRPr="00E21B65">
        <w:t>et al</w:t>
      </w:r>
      <w:r>
        <w:rPr>
          <w:i/>
          <w:iCs/>
        </w:rPr>
        <w:t>.</w:t>
      </w:r>
      <w:r w:rsidRPr="00EC73D7">
        <w:t xml:space="preserve"> 1995;</w:t>
      </w:r>
      <w:r>
        <w:t xml:space="preserve"> </w:t>
      </w:r>
      <w:r>
        <w:fldChar w:fldCharType="begin"/>
      </w:r>
      <w:r>
        <w:instrText xml:space="preserve"> ADDIN ZOTERO_ITEM CSL_CITATION {"citationID":"b9mEtoTk","properties":{"formattedCitation":"(Zuur et al. 2010; James et al. 2013)","plainCitation":"(Zuur et al. 2010; James et al. 2013)","dontUpdate":true,"noteIndex":0},"citationItems":[{"id":894,"uris":["http://zotero.org/users/5805035/items/4VN7QTHW"],"uri":["http://zotero.org/users/5805035/items/4VN7QTHW"],"itemData":{"id":894,"type":"book","call-number":"QA276 .I585 2013","collection-number":"103","collection-title":"Springer texts in statistics","event-place":"New York","ISBN":"978-1-4614-7137-0","note":"OCLC: ocn828488009","number-of-pages":"426","publisher":"Springer","publisher-place":"New York","source":"Library of Congress ISBN","title":"An introduction to statistical learning: with applications in R","title-short":"An introduction to statistical learning","editor":[{"family":"James","given":"Gareth"},{"family":"Witten","given":"Daniela"},{"family":"Hastie","given":"Trevor"},{"family":"Tibshirani","given":"Robert"}],"issued":{"date-parts":[["2013"]]}}},{"id":896,"uris":["http://zotero.org/users/5805035/items/XFZJMAPE"],"uri":["http://zotero.org/users/5805035/items/XFZJMAPE"],"itemData":{"id":896,"type":"article-journal","container-title":"Methods in Ecology and Evolution","DOI":"10.1111/j.2041-210X.2009.00001.x","ISSN":"2041210X","issue":"1","language":"en","page":"3-14","source":"DOI.org (Crossref)","title":"A protocol for data exploration to avoid common statistical problems: Data exploration","title-short":"A protocol for data exploration to avoid common statistical problems","volume":"1","author":[{"family":"Zuur","given":"Alain F."},{"family":"Ieno","given":"Elena N."},{"family":"Elphick","given":"Chris S."}],"issued":{"date-parts":[["2010",3]]}}}],"schema":"https://github.com/citation-style-language/schema/raw/master/csl-citation.json"} </w:instrText>
      </w:r>
      <w:r>
        <w:fldChar w:fldCharType="separate"/>
      </w:r>
      <w:r>
        <w:t>Zuur et al. 2010; James et al. 2013)</w:t>
      </w:r>
      <w:r>
        <w:fldChar w:fldCharType="end"/>
      </w:r>
      <w:r>
        <w:t xml:space="preserve"> variables with VIF&gt;=10 were excluded (Hair et al. 1995). The </w:t>
      </w:r>
      <w:proofErr w:type="spellStart"/>
      <w:r>
        <w:t>ordistep</w:t>
      </w:r>
      <w:proofErr w:type="spellEnd"/>
      <w:r>
        <w:t xml:space="preserve"> function from the R package vegan was used to select the most important explanatory variables among those retained. The final RDA was assessed using an ANOVA and marginal ANOVAs (1,000 permutations) to assess the contribution of each environmental variable. Next, to explain how much of the genetic variation in </w:t>
      </w:r>
      <w:r>
        <w:rPr>
          <w:i/>
        </w:rPr>
        <w:t xml:space="preserve">C. </w:t>
      </w:r>
      <w:proofErr w:type="spellStart"/>
      <w:r>
        <w:rPr>
          <w:i/>
        </w:rPr>
        <w:t>virginica</w:t>
      </w:r>
      <w:proofErr w:type="spellEnd"/>
      <w:r>
        <w:rPr>
          <w:i/>
        </w:rPr>
        <w:t xml:space="preserve"> </w:t>
      </w:r>
      <w:r>
        <w:t xml:space="preserve">is uniquely explained by environmental variables, how much is uniquely explained by geography, and how much is due to the combined effect of the two, variance components of the RDA were partitioned by running 3 models: a full model with environmental and geographic variables; a partial model in which geography explains genetic data conditioned on important environmental variables; a partial model in which important environmental variables explain genetic data conditioned on </w:t>
      </w:r>
      <w:r>
        <w:lastRenderedPageBreak/>
        <w:t xml:space="preserve">geography. This analysis allowed for distinguishing between how much of the total explainable neutral and adaptive variance was due to the environment (after removing geographical effects), how much was due to geography (after removing environmental effects), and how much was due to the joint effect of both factors.  </w:t>
      </w:r>
    </w:p>
    <w:p w14:paraId="5B93204B" w14:textId="7E413B1F" w:rsidR="00920DC6" w:rsidRDefault="00920DC6" w:rsidP="00CF3B8E">
      <w:pPr>
        <w:spacing w:line="480" w:lineRule="auto"/>
      </w:pPr>
    </w:p>
    <w:p w14:paraId="697F57D8" w14:textId="7667D493" w:rsidR="00FA7EBD" w:rsidRDefault="00FA7EBD" w:rsidP="007F116A">
      <w:pPr>
        <w:jc w:val="both"/>
        <w:rPr>
          <w:b/>
        </w:rPr>
      </w:pPr>
    </w:p>
    <w:p w14:paraId="772B1465" w14:textId="77777777" w:rsidR="00FA7EBD" w:rsidRDefault="00FA7EBD" w:rsidP="007F116A">
      <w:pPr>
        <w:jc w:val="both"/>
        <w:rPr>
          <w:b/>
        </w:rPr>
      </w:pPr>
    </w:p>
    <w:p w14:paraId="5FA075F8" w14:textId="5559F579" w:rsidR="007F116A" w:rsidRPr="00961D8A" w:rsidRDefault="007F116A" w:rsidP="007F116A">
      <w:pPr>
        <w:jc w:val="both"/>
        <w:rPr>
          <w:b/>
        </w:rPr>
      </w:pPr>
      <w:r w:rsidRPr="00961D8A">
        <w:rPr>
          <w:b/>
        </w:rPr>
        <w:t>References</w:t>
      </w:r>
    </w:p>
    <w:p w14:paraId="5784A340" w14:textId="70D0AF20" w:rsidR="00FA7EBD" w:rsidRPr="00FA7EBD" w:rsidRDefault="00FA7EBD" w:rsidP="00FA7EBD">
      <w:pPr>
        <w:spacing w:before="100" w:beforeAutospacing="1"/>
        <w:ind w:left="706" w:hanging="706"/>
      </w:pPr>
      <w:r w:rsidRPr="00FA7EBD">
        <w:rPr>
          <w:color w:val="000000"/>
        </w:rPr>
        <w:t>Andrews S. 2010. </w:t>
      </w:r>
      <w:proofErr w:type="spellStart"/>
      <w:r w:rsidRPr="00FA7EBD">
        <w:rPr>
          <w:color w:val="000000"/>
        </w:rPr>
        <w:t>FastQC</w:t>
      </w:r>
      <w:proofErr w:type="spellEnd"/>
      <w:r w:rsidRPr="00FA7EBD">
        <w:rPr>
          <w:color w:val="000000"/>
        </w:rPr>
        <w:t>: a quality control tool for high throughput sequence data. Available online at: </w:t>
      </w:r>
      <w:hyperlink r:id="rId7" w:tgtFrame="_blank" w:history="1">
        <w:r w:rsidRPr="00FA7EBD">
          <w:rPr>
            <w:color w:val="2F4A8B"/>
            <w:u w:val="single"/>
          </w:rPr>
          <w:t>http://www.bioinformatics.babraham.ac.uk/projects/fastqc</w:t>
        </w:r>
      </w:hyperlink>
    </w:p>
    <w:p w14:paraId="4909E3D2" w14:textId="77777777" w:rsidR="00FA7EBD" w:rsidRPr="00FA7EBD" w:rsidRDefault="00FA7EBD" w:rsidP="00035AF2">
      <w:pPr>
        <w:pStyle w:val="Bibliography"/>
        <w:spacing w:line="240" w:lineRule="auto"/>
      </w:pPr>
      <w:r>
        <w:fldChar w:fldCharType="begin"/>
      </w:r>
      <w:r>
        <w:instrText xml:space="preserve"> ADDIN ZOTERO_BIBL {"uncited":[],"omitted":[],"custom":[]} CSL_BIBLIOGRAPHY </w:instrText>
      </w:r>
      <w:r>
        <w:fldChar w:fldCharType="separate"/>
      </w:r>
      <w:r w:rsidRPr="00FA7EBD">
        <w:t>Bie, T., L. Meester, L. Brendonck, K. Martens, B. Goddeeris, D. Ercken, H. Hampel, L. Denys, L. Vanhecke, K. Gucht, J. Wichelen, W. Vyverman, and S. A. J. Declerck. 2012. Body size and dispersal mode as key traits determining metacommunity structure of aquatic organisms. Ecology Letters 15:740–747.</w:t>
      </w:r>
    </w:p>
    <w:p w14:paraId="1B75DBCA" w14:textId="77777777" w:rsidR="00FA7EBD" w:rsidRPr="00FA7EBD" w:rsidRDefault="00FA7EBD" w:rsidP="00035AF2">
      <w:pPr>
        <w:pStyle w:val="Bibliography"/>
        <w:spacing w:line="240" w:lineRule="auto"/>
      </w:pPr>
      <w:r w:rsidRPr="00FA7EBD">
        <w:t>Borcard, D., P. Legendre, and P. Drapeau. 1992. Partialling out the spatial component of ecological variation. Ecology 73:1045–1055.</w:t>
      </w:r>
    </w:p>
    <w:p w14:paraId="51E8D38F" w14:textId="77777777" w:rsidR="00FA7EBD" w:rsidRPr="00FA7EBD" w:rsidRDefault="00FA7EBD" w:rsidP="00035AF2">
      <w:pPr>
        <w:pStyle w:val="Bibliography"/>
        <w:spacing w:line="240" w:lineRule="auto"/>
      </w:pPr>
      <w:r w:rsidRPr="00FA7EBD">
        <w:t>Catchen, J., P. A. Hohenlohe, S. Bassham, A. Amores, and W. A. Cresko. 2013. Stacks: an analysis tool set for population genomics. Molecular Ecology 22:3124–3140.</w:t>
      </w:r>
    </w:p>
    <w:p w14:paraId="6C08F3BB" w14:textId="77777777" w:rsidR="00FA7EBD" w:rsidRPr="00FA7EBD" w:rsidRDefault="00FA7EBD" w:rsidP="00035AF2">
      <w:pPr>
        <w:pStyle w:val="Bibliography"/>
        <w:spacing w:line="240" w:lineRule="auto"/>
      </w:pPr>
      <w:r w:rsidRPr="00FA7EBD">
        <w:t>Chang, C. C., C. C. Chow, L. C. Tellier, S. Vattikuti, S. M. Purcell, and J. J. Lee. 2015. Second-generation PLINK: rising to the challenge of larger and richer datasets. GigaScience 4:7.</w:t>
      </w:r>
    </w:p>
    <w:p w14:paraId="2E7B4485" w14:textId="77777777" w:rsidR="00FA7EBD" w:rsidRPr="00FA7EBD" w:rsidRDefault="00FA7EBD" w:rsidP="00035AF2">
      <w:pPr>
        <w:pStyle w:val="Bibliography"/>
        <w:spacing w:line="240" w:lineRule="auto"/>
      </w:pPr>
      <w:r w:rsidRPr="00FA7EBD">
        <w:t>Danecek, P., A. Auton, G. Abecasis, C. A. Albers, E. Banks, M. A. DePristo, R. E. Handsaker, G. Lunter, G. T. Marth, S. T. Sherry, G. McVean, and R. Durbin. 2011. The variant call format and VCFtools. Bioinformatics 27:2156–2158.</w:t>
      </w:r>
    </w:p>
    <w:p w14:paraId="4A007842" w14:textId="77777777" w:rsidR="00FA7EBD" w:rsidRPr="00FA7EBD" w:rsidRDefault="00FA7EBD" w:rsidP="00035AF2">
      <w:pPr>
        <w:pStyle w:val="Bibliography"/>
        <w:spacing w:line="240" w:lineRule="auto"/>
      </w:pPr>
      <w:r w:rsidRPr="00FA7EBD">
        <w:t>Fitzpatrick, M. C., and S. R. Keller. 2015. Ecological genomics meets community-level modelling of biodiversity: mapping the genomic landscape of current and future environmental adaptation. Ecology Letters 18:1–16.</w:t>
      </w:r>
    </w:p>
    <w:p w14:paraId="0F1262EE" w14:textId="77777777" w:rsidR="00FA7EBD" w:rsidRPr="00FA7EBD" w:rsidRDefault="00FA7EBD" w:rsidP="00035AF2">
      <w:pPr>
        <w:pStyle w:val="Bibliography"/>
        <w:spacing w:line="240" w:lineRule="auto"/>
      </w:pPr>
      <w:r w:rsidRPr="00FA7EBD">
        <w:t>Foll, M., and O. Gaggiotti. 2008. A Genome-Scan Method to Identify Selected Loci Appropriate for Both Dominant and Codominant Markers: A Bayesian Perspective. Genetics 180:977–993.</w:t>
      </w:r>
    </w:p>
    <w:p w14:paraId="4F6A0DF7" w14:textId="77777777" w:rsidR="00FA7EBD" w:rsidRPr="00FA7EBD" w:rsidRDefault="00FA7EBD" w:rsidP="00035AF2">
      <w:pPr>
        <w:pStyle w:val="Bibliography"/>
        <w:spacing w:line="240" w:lineRule="auto"/>
      </w:pPr>
      <w:r w:rsidRPr="00FA7EBD">
        <w:t>Forester, B. R., J. R. Lasky, H. H. Wagner, and D. L. Urban. 2018. Comparing methods for detecting multilocus adaptation with multivariate genotype–environment associations. Molecular Ecology 27:2215–2233.</w:t>
      </w:r>
    </w:p>
    <w:p w14:paraId="32A69DD7" w14:textId="796EE4D2" w:rsidR="00FA7EBD" w:rsidRDefault="00FA7EBD" w:rsidP="00035AF2">
      <w:pPr>
        <w:pStyle w:val="Bibliography"/>
        <w:spacing w:line="240" w:lineRule="auto"/>
      </w:pPr>
      <w:r w:rsidRPr="00FA7EBD">
        <w:t>Garrison, E., and G. Marth. 2012. Haplotype-based variant detection from short-read sequencing. arXiv:1207.3907 [q-bio].</w:t>
      </w:r>
    </w:p>
    <w:p w14:paraId="2E4D49B8" w14:textId="5E6D391D" w:rsidR="00035AF2" w:rsidRPr="00035AF2" w:rsidRDefault="00035AF2" w:rsidP="00035AF2">
      <w:pPr>
        <w:ind w:left="720" w:hanging="720"/>
      </w:pPr>
      <w:r>
        <w:t xml:space="preserve">Hair, J. F., Jr., R.E. Anderson, R.L. Tatham, and W.C. Black. 1995. Multivariate Data Analysis, 3rd ed, Macmillan Publishing Company, New York. </w:t>
      </w:r>
    </w:p>
    <w:p w14:paraId="3D02042B" w14:textId="77777777" w:rsidR="00FA7EBD" w:rsidRPr="00FA7EBD" w:rsidRDefault="00FA7EBD" w:rsidP="00035AF2">
      <w:pPr>
        <w:pStyle w:val="Bibliography"/>
        <w:spacing w:line="240" w:lineRule="auto"/>
      </w:pPr>
      <w:r w:rsidRPr="00FA7EBD">
        <w:t>Hoban, S., J. L. Kelley, K. E. Lotterhos, M. F. Antolin, G. Bradburd, D. B. Lowry, M. L. Poss, L. K. Reed, A. Storfer, and M. C. Whitlock. 2016. Finding the Genomic Basis of Local Adaptation: Pitfalls, Practical Solutions, and Future Directions. The American Naturalist 188:379–397.</w:t>
      </w:r>
    </w:p>
    <w:p w14:paraId="1166AEE7" w14:textId="77777777" w:rsidR="00FA7EBD" w:rsidRPr="00FA7EBD" w:rsidRDefault="00FA7EBD" w:rsidP="00035AF2">
      <w:pPr>
        <w:pStyle w:val="Bibliography"/>
        <w:spacing w:line="240" w:lineRule="auto"/>
      </w:pPr>
      <w:r w:rsidRPr="00FA7EBD">
        <w:t>James, G., D. Witten, T. Hastie, and R. Tibshirani, editors. 2013. An introduction to statistical learning: with applications in R. Springer, New York.</w:t>
      </w:r>
    </w:p>
    <w:p w14:paraId="2B50A01F" w14:textId="77777777" w:rsidR="00FA7EBD" w:rsidRPr="00FA7EBD" w:rsidRDefault="00FA7EBD" w:rsidP="00035AF2">
      <w:pPr>
        <w:pStyle w:val="Bibliography"/>
        <w:spacing w:line="240" w:lineRule="auto"/>
      </w:pPr>
      <w:r w:rsidRPr="00FA7EBD">
        <w:lastRenderedPageBreak/>
        <w:t>Legendre, P., and M.-J. Fortin. 2010. Comparison of the Mantel test and alternative approaches for detecting complex multivariate relationships in the spatial analysis of genetic data. Molecular Ecology Resources 10:831–844.</w:t>
      </w:r>
    </w:p>
    <w:p w14:paraId="4F1B94AF" w14:textId="77777777" w:rsidR="00FA7EBD" w:rsidRPr="00FA7EBD" w:rsidRDefault="00FA7EBD" w:rsidP="00035AF2">
      <w:pPr>
        <w:pStyle w:val="Bibliography"/>
        <w:spacing w:line="240" w:lineRule="auto"/>
      </w:pPr>
      <w:r w:rsidRPr="00FA7EBD">
        <w:t>Li, H., and R. Durbin. 2009. Fast and accurate short read alignment with Burrows–Wheeler transform. Bioinformatics 25:1754–1760.</w:t>
      </w:r>
    </w:p>
    <w:p w14:paraId="7023EC17" w14:textId="77777777" w:rsidR="00FA7EBD" w:rsidRPr="00FA7EBD" w:rsidRDefault="00FA7EBD" w:rsidP="00035AF2">
      <w:pPr>
        <w:pStyle w:val="Bibliography"/>
        <w:spacing w:line="240" w:lineRule="auto"/>
      </w:pPr>
      <w:r w:rsidRPr="00FA7EBD">
        <w:t>Liaw, A., and M. Wiener. 2001. Classification and Regression by RandomForest. Forest 23.</w:t>
      </w:r>
    </w:p>
    <w:p w14:paraId="2D252B7D" w14:textId="4952F353" w:rsidR="00FA7EBD" w:rsidRPr="00FA7EBD" w:rsidRDefault="00FA7EBD" w:rsidP="00035AF2">
      <w:pPr>
        <w:pStyle w:val="Bibliography"/>
        <w:spacing w:line="240" w:lineRule="auto"/>
      </w:pPr>
      <w:r w:rsidRPr="00FA7EBD">
        <w:t xml:space="preserve">Liu, Q. 1997. </w:t>
      </w:r>
      <w:r w:rsidR="006F040E">
        <w:t xml:space="preserve">Variation partitioning by partial redundancy analysis </w:t>
      </w:r>
      <w:r w:rsidRPr="00FA7EBD">
        <w:t>(RDA). Environmetrics 8:75–85.</w:t>
      </w:r>
    </w:p>
    <w:p w14:paraId="06021B14" w14:textId="77777777" w:rsidR="00FA7EBD" w:rsidRPr="00FA7EBD" w:rsidRDefault="00FA7EBD" w:rsidP="00035AF2">
      <w:pPr>
        <w:pStyle w:val="Bibliography"/>
        <w:spacing w:line="240" w:lineRule="auto"/>
      </w:pPr>
      <w:r w:rsidRPr="00FA7EBD">
        <w:t>Lotterhos, K. E., and M. C. Whitlock. 2015. The relative power of genome scans to detect local adaptation depends on sampling design and statistical method. Molecular Ecology 24:1031–1046.</w:t>
      </w:r>
    </w:p>
    <w:p w14:paraId="2D77D7DD" w14:textId="77777777" w:rsidR="00FA7EBD" w:rsidRPr="00FA7EBD" w:rsidRDefault="00FA7EBD" w:rsidP="00035AF2">
      <w:pPr>
        <w:pStyle w:val="Bibliography"/>
        <w:spacing w:line="240" w:lineRule="auto"/>
      </w:pPr>
      <w:r w:rsidRPr="00FA7EBD">
        <w:t>Manel, S., F. Gugerli, W. Thuiller, N. Alvarez, P. Legendre, R. Holderegger, L. Gielly, P. Taberlet, and I. Consortium. 2012. Broad-scale adaptive genetic variation in alpine plants is driven by temperature and precipitation. Molecular Ecology 21:3729–3738.</w:t>
      </w:r>
    </w:p>
    <w:p w14:paraId="69A0FCB8" w14:textId="77777777" w:rsidR="00FA7EBD" w:rsidRPr="00FA7EBD" w:rsidRDefault="00FA7EBD" w:rsidP="00035AF2">
      <w:pPr>
        <w:pStyle w:val="Bibliography"/>
        <w:spacing w:line="240" w:lineRule="auto"/>
      </w:pPr>
      <w:r w:rsidRPr="00FA7EBD">
        <w:t>Puritz, J. B., C. M. Hollenbeck, and J. R. Gold. 2014. dDocent: a RADseq, variant-calling pipeline designed for population genomics of non-model organisms. PeerJ 2.</w:t>
      </w:r>
    </w:p>
    <w:p w14:paraId="600C0AF7" w14:textId="77777777" w:rsidR="00FA7EBD" w:rsidRPr="00FA7EBD" w:rsidRDefault="00FA7EBD" w:rsidP="00035AF2">
      <w:pPr>
        <w:pStyle w:val="Bibliography"/>
        <w:spacing w:line="240" w:lineRule="auto"/>
      </w:pPr>
      <w:r w:rsidRPr="00FA7EBD">
        <w:t>Rellstab, C., F. Gugerli, A. J. Eckert, A. M. Hancock, and R. Holderegger. 2015. A practical guide to environmental association analysis in landscape genomics. Molecular Ecology 24:4348–4370.</w:t>
      </w:r>
    </w:p>
    <w:p w14:paraId="490D83B1" w14:textId="77777777" w:rsidR="00FA7EBD" w:rsidRPr="00FA7EBD" w:rsidRDefault="00FA7EBD" w:rsidP="00035AF2">
      <w:pPr>
        <w:pStyle w:val="Bibliography"/>
        <w:spacing w:line="240" w:lineRule="auto"/>
      </w:pPr>
      <w:r w:rsidRPr="00FA7EBD">
        <w:t>Whitlock, M. C., and K. E. Lotterhos. 2015. Reliable Detection of Loci Responsible for Local Adaptation: Inference of a Null Model through Trimming the Distribution of FST. The American Naturalist 186:S24–S36.</w:t>
      </w:r>
    </w:p>
    <w:p w14:paraId="2681EE9A" w14:textId="77777777" w:rsidR="00FA7EBD" w:rsidRPr="00FA7EBD" w:rsidRDefault="00FA7EBD" w:rsidP="00035AF2">
      <w:pPr>
        <w:pStyle w:val="Bibliography"/>
        <w:spacing w:line="240" w:lineRule="auto"/>
      </w:pPr>
      <w:r w:rsidRPr="00FA7EBD">
        <w:t>Zuur, A. F., E. N. Ieno, and C. S. Elphick. 2010. A protocol for data exploration to avoid common statistical problems: Data exploration. Methods in Ecology and Evolution 1:3–14.</w:t>
      </w:r>
    </w:p>
    <w:p w14:paraId="74774D3E" w14:textId="3F5B6BE6" w:rsidR="00CF3B8E" w:rsidRDefault="00FA7EBD" w:rsidP="00035AF2">
      <w:r>
        <w:fldChar w:fldCharType="end"/>
      </w:r>
    </w:p>
    <w:p w14:paraId="31472E72" w14:textId="7316E2AE" w:rsidR="00035AF2" w:rsidRDefault="00035AF2" w:rsidP="00FA7EBD"/>
    <w:p w14:paraId="28656AC6" w14:textId="77777777" w:rsidR="00035AF2" w:rsidRDefault="00035AF2">
      <w:pPr>
        <w:ind w:left="720" w:hanging="720"/>
      </w:pPr>
    </w:p>
    <w:sectPr w:rsidR="00035A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7F7091"/>
    <w:multiLevelType w:val="hybridMultilevel"/>
    <w:tmpl w:val="B240B3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EE76A6C"/>
    <w:multiLevelType w:val="multilevel"/>
    <w:tmpl w:val="DDC8D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DC6"/>
    <w:rsid w:val="000047F0"/>
    <w:rsid w:val="00035AF2"/>
    <w:rsid w:val="00091E02"/>
    <w:rsid w:val="000A74A0"/>
    <w:rsid w:val="001440C9"/>
    <w:rsid w:val="00154AA7"/>
    <w:rsid w:val="0033774C"/>
    <w:rsid w:val="00387D68"/>
    <w:rsid w:val="003F2DC2"/>
    <w:rsid w:val="003F3775"/>
    <w:rsid w:val="0042086A"/>
    <w:rsid w:val="00451491"/>
    <w:rsid w:val="00496C1A"/>
    <w:rsid w:val="005638E6"/>
    <w:rsid w:val="005D0EDF"/>
    <w:rsid w:val="006473CD"/>
    <w:rsid w:val="006F040E"/>
    <w:rsid w:val="0074192D"/>
    <w:rsid w:val="00752A94"/>
    <w:rsid w:val="007D40F2"/>
    <w:rsid w:val="007F116A"/>
    <w:rsid w:val="0089452B"/>
    <w:rsid w:val="00920DC6"/>
    <w:rsid w:val="00992A75"/>
    <w:rsid w:val="00A52A44"/>
    <w:rsid w:val="00C47087"/>
    <w:rsid w:val="00CA5684"/>
    <w:rsid w:val="00CF3B8E"/>
    <w:rsid w:val="00D1327A"/>
    <w:rsid w:val="00D9310D"/>
    <w:rsid w:val="00E0688B"/>
    <w:rsid w:val="00E15665"/>
    <w:rsid w:val="00EE143C"/>
    <w:rsid w:val="00F700E5"/>
    <w:rsid w:val="00FA7EBD"/>
    <w:rsid w:val="00FE73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A07FE"/>
  <w15:chartTrackingRefBased/>
  <w15:docId w15:val="{DD627C2D-B7B6-42CC-B075-BB2ACB3FC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AF2"/>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920DC6"/>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20DC6"/>
    <w:rPr>
      <w:sz w:val="16"/>
      <w:szCs w:val="16"/>
    </w:rPr>
  </w:style>
  <w:style w:type="paragraph" w:styleId="CommentText">
    <w:name w:val="annotation text"/>
    <w:basedOn w:val="Normal"/>
    <w:link w:val="CommentTextChar"/>
    <w:uiPriority w:val="99"/>
    <w:unhideWhenUsed/>
    <w:rsid w:val="00920DC6"/>
    <w:rPr>
      <w:sz w:val="20"/>
      <w:szCs w:val="20"/>
    </w:rPr>
  </w:style>
  <w:style w:type="character" w:customStyle="1" w:styleId="CommentTextChar">
    <w:name w:val="Comment Text Char"/>
    <w:basedOn w:val="DefaultParagraphFont"/>
    <w:link w:val="CommentText"/>
    <w:uiPriority w:val="99"/>
    <w:rsid w:val="00920DC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20D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DC6"/>
    <w:rPr>
      <w:rFonts w:ascii="Segoe UI" w:eastAsia="Times New Roman" w:hAnsi="Segoe UI" w:cs="Segoe UI"/>
      <w:sz w:val="18"/>
      <w:szCs w:val="18"/>
    </w:rPr>
  </w:style>
  <w:style w:type="character" w:customStyle="1" w:styleId="Heading3Char">
    <w:name w:val="Heading 3 Char"/>
    <w:basedOn w:val="DefaultParagraphFont"/>
    <w:link w:val="Heading3"/>
    <w:rsid w:val="00920DC6"/>
    <w:rPr>
      <w:rFonts w:ascii="Arial" w:eastAsia="Times New Roman" w:hAnsi="Arial" w:cs="Arial"/>
      <w:b/>
      <w:bCs/>
      <w:sz w:val="26"/>
      <w:szCs w:val="26"/>
    </w:rPr>
  </w:style>
  <w:style w:type="paragraph" w:styleId="BodyText">
    <w:name w:val="Body Text"/>
    <w:basedOn w:val="Normal"/>
    <w:link w:val="BodyTextChar"/>
    <w:uiPriority w:val="1"/>
    <w:qFormat/>
    <w:rsid w:val="00E15665"/>
    <w:pPr>
      <w:widowControl w:val="0"/>
      <w:autoSpaceDE w:val="0"/>
      <w:autoSpaceDN w:val="0"/>
    </w:pPr>
    <w:rPr>
      <w:rFonts w:ascii="Arial" w:eastAsia="Arial" w:hAnsi="Arial" w:cs="Arial"/>
    </w:rPr>
  </w:style>
  <w:style w:type="character" w:customStyle="1" w:styleId="BodyTextChar">
    <w:name w:val="Body Text Char"/>
    <w:basedOn w:val="DefaultParagraphFont"/>
    <w:link w:val="BodyText"/>
    <w:uiPriority w:val="1"/>
    <w:rsid w:val="00E15665"/>
    <w:rPr>
      <w:rFonts w:ascii="Arial" w:eastAsia="Arial" w:hAnsi="Arial" w:cs="Arial"/>
      <w:sz w:val="24"/>
      <w:szCs w:val="24"/>
    </w:rPr>
  </w:style>
  <w:style w:type="character" w:styleId="Hyperlink">
    <w:name w:val="Hyperlink"/>
    <w:basedOn w:val="DefaultParagraphFont"/>
    <w:uiPriority w:val="99"/>
    <w:unhideWhenUsed/>
    <w:rsid w:val="00E15665"/>
    <w:rPr>
      <w:color w:val="0563C1" w:themeColor="hyperlink"/>
      <w:u w:val="single"/>
    </w:rPr>
  </w:style>
  <w:style w:type="paragraph" w:styleId="ListParagraph">
    <w:name w:val="List Paragraph"/>
    <w:basedOn w:val="Normal"/>
    <w:uiPriority w:val="34"/>
    <w:qFormat/>
    <w:rsid w:val="007D40F2"/>
    <w:pPr>
      <w:ind w:left="720"/>
      <w:contextualSpacing/>
    </w:pPr>
  </w:style>
  <w:style w:type="character" w:customStyle="1" w:styleId="mixed-citation">
    <w:name w:val="mixed-citation"/>
    <w:basedOn w:val="DefaultParagraphFont"/>
    <w:rsid w:val="00FA7EBD"/>
  </w:style>
  <w:style w:type="character" w:customStyle="1" w:styleId="ref-title">
    <w:name w:val="ref-title"/>
    <w:basedOn w:val="DefaultParagraphFont"/>
    <w:rsid w:val="00FA7EBD"/>
  </w:style>
  <w:style w:type="character" w:customStyle="1" w:styleId="UnresolvedMention">
    <w:name w:val="Unresolved Mention"/>
    <w:basedOn w:val="DefaultParagraphFont"/>
    <w:uiPriority w:val="99"/>
    <w:semiHidden/>
    <w:unhideWhenUsed/>
    <w:rsid w:val="00FA7EBD"/>
    <w:rPr>
      <w:color w:val="605E5C"/>
      <w:shd w:val="clear" w:color="auto" w:fill="E1DFDD"/>
    </w:rPr>
  </w:style>
  <w:style w:type="paragraph" w:styleId="Bibliography">
    <w:name w:val="Bibliography"/>
    <w:basedOn w:val="Normal"/>
    <w:next w:val="Normal"/>
    <w:uiPriority w:val="37"/>
    <w:unhideWhenUsed/>
    <w:rsid w:val="00FA7EBD"/>
    <w:pPr>
      <w:spacing w:line="480" w:lineRule="auto"/>
      <w:ind w:left="720" w:hanging="720"/>
    </w:pPr>
  </w:style>
  <w:style w:type="character" w:styleId="FollowedHyperlink">
    <w:name w:val="FollowedHyperlink"/>
    <w:basedOn w:val="DefaultParagraphFont"/>
    <w:uiPriority w:val="99"/>
    <w:semiHidden/>
    <w:unhideWhenUsed/>
    <w:rsid w:val="00FA7E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4351108">
      <w:bodyDiv w:val="1"/>
      <w:marLeft w:val="0"/>
      <w:marRight w:val="0"/>
      <w:marTop w:val="0"/>
      <w:marBottom w:val="0"/>
      <w:divBdr>
        <w:top w:val="none" w:sz="0" w:space="0" w:color="auto"/>
        <w:left w:val="none" w:sz="0" w:space="0" w:color="auto"/>
        <w:bottom w:val="none" w:sz="0" w:space="0" w:color="auto"/>
        <w:right w:val="none" w:sz="0" w:space="0" w:color="auto"/>
      </w:divBdr>
    </w:div>
    <w:div w:id="980620029">
      <w:bodyDiv w:val="1"/>
      <w:marLeft w:val="0"/>
      <w:marRight w:val="0"/>
      <w:marTop w:val="0"/>
      <w:marBottom w:val="0"/>
      <w:divBdr>
        <w:top w:val="none" w:sz="0" w:space="0" w:color="auto"/>
        <w:left w:val="none" w:sz="0" w:space="0" w:color="auto"/>
        <w:bottom w:val="none" w:sz="0" w:space="0" w:color="auto"/>
        <w:right w:val="none" w:sz="0" w:space="0" w:color="auto"/>
      </w:divBdr>
    </w:div>
    <w:div w:id="1361735962">
      <w:bodyDiv w:val="1"/>
      <w:marLeft w:val="0"/>
      <w:marRight w:val="0"/>
      <w:marTop w:val="0"/>
      <w:marBottom w:val="0"/>
      <w:divBdr>
        <w:top w:val="none" w:sz="0" w:space="0" w:color="auto"/>
        <w:left w:val="none" w:sz="0" w:space="0" w:color="auto"/>
        <w:bottom w:val="none" w:sz="0" w:space="0" w:color="auto"/>
        <w:right w:val="none" w:sz="0" w:space="0" w:color="auto"/>
      </w:divBdr>
    </w:div>
    <w:div w:id="2010134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jpuritz/dDocent/blob/master/scripts/filter_hwe_by_pop.pl)" TargetMode="External"/><Relationship Id="rId5" Type="http://schemas.openxmlformats.org/officeDocument/2006/relationships/hyperlink" Target="https://github.com/jpuritz/dDocent/blob/master/scripts/dDocent_filter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203</Words>
  <Characters>52461</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NOAA Fisheries - HQ</Company>
  <LinksUpToDate>false</LinksUpToDate>
  <CharactersWithSpaces>6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rnick</dc:creator>
  <cp:keywords/>
  <dc:description/>
  <cp:lastModifiedBy>Katie Hornick</cp:lastModifiedBy>
  <cp:revision>4</cp:revision>
  <dcterms:created xsi:type="dcterms:W3CDTF">2021-09-07T23:18:00Z</dcterms:created>
  <dcterms:modified xsi:type="dcterms:W3CDTF">2021-09-1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0A92UY07"/&gt;&lt;style id="http://www.zotero.org/styles/ecological-applications" hasBibliography="1" bibliographyStyleHasBeenSet="1"/&gt;&lt;prefs&gt;&lt;pref name="fieldType" value="Field"/&gt;&lt;/prefs&gt;&lt;/data&gt;</vt:lpwstr>
  </property>
</Properties>
</file>